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252685" w14:textId="77777777" w:rsidR="004F7719" w:rsidRPr="000F6903" w:rsidRDefault="00F55E80">
      <w:pPr>
        <w:rPr>
          <w:b/>
          <w:lang w:val="en-US"/>
        </w:rPr>
      </w:pPr>
      <w:r>
        <w:rPr>
          <w:b/>
          <w:lang w:val="en-US"/>
        </w:rPr>
        <w:t>Tab. S5</w:t>
      </w:r>
      <w:r w:rsidR="004F7719" w:rsidRPr="000F6903">
        <w:rPr>
          <w:b/>
          <w:lang w:val="en-US"/>
        </w:rPr>
        <w:t xml:space="preserve"> </w:t>
      </w:r>
      <w:r w:rsidR="004F7719" w:rsidRPr="000F6903">
        <w:rPr>
          <w:b/>
          <w:i/>
          <w:lang w:val="en-US"/>
        </w:rPr>
        <w:t>Brassica napus</w:t>
      </w:r>
      <w:r w:rsidR="004F7719" w:rsidRPr="000F6903">
        <w:rPr>
          <w:b/>
          <w:lang w:val="en-US"/>
        </w:rPr>
        <w:t xml:space="preserve"> primer</w:t>
      </w:r>
      <w:r w:rsidR="005E092D" w:rsidRPr="000F6903">
        <w:rPr>
          <w:b/>
          <w:lang w:val="en-US"/>
        </w:rPr>
        <w:t xml:space="preserve"> for qPCR</w:t>
      </w:r>
    </w:p>
    <w:tbl>
      <w:tblPr>
        <w:tblStyle w:val="TableGrid"/>
        <w:tblW w:w="14567" w:type="dxa"/>
        <w:tblLayout w:type="fixed"/>
        <w:tblLook w:val="04A0" w:firstRow="1" w:lastRow="0" w:firstColumn="1" w:lastColumn="0" w:noHBand="0" w:noVBand="1"/>
      </w:tblPr>
      <w:tblGrid>
        <w:gridCol w:w="1376"/>
        <w:gridCol w:w="1275"/>
        <w:gridCol w:w="3553"/>
        <w:gridCol w:w="3402"/>
        <w:gridCol w:w="3402"/>
        <w:gridCol w:w="708"/>
        <w:gridCol w:w="851"/>
      </w:tblGrid>
      <w:tr w:rsidR="00B36254" w14:paraId="71208943" w14:textId="77777777" w:rsidTr="00685D09">
        <w:tc>
          <w:tcPr>
            <w:tcW w:w="13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74393FB" w14:textId="77777777" w:rsidR="004F7719" w:rsidRPr="004F7719" w:rsidRDefault="004F7719">
            <w:pPr>
              <w:rPr>
                <w:b/>
              </w:rPr>
            </w:pPr>
            <w:r w:rsidRPr="004F7719">
              <w:rPr>
                <w:b/>
              </w:rPr>
              <w:t>Gene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690F1F5" w14:textId="77777777" w:rsidR="004F7719" w:rsidRPr="004F7719" w:rsidRDefault="00807B3F">
            <w:pPr>
              <w:rPr>
                <w:b/>
              </w:rPr>
            </w:pPr>
            <w:r>
              <w:rPr>
                <w:b/>
              </w:rPr>
              <w:t xml:space="preserve">At </w:t>
            </w:r>
            <w:r w:rsidR="004F7719" w:rsidRPr="004F7719">
              <w:rPr>
                <w:b/>
              </w:rPr>
              <w:t>AGI</w:t>
            </w:r>
          </w:p>
        </w:tc>
        <w:tc>
          <w:tcPr>
            <w:tcW w:w="35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9EFB74" w14:textId="77777777" w:rsidR="004F7719" w:rsidRPr="004F7719" w:rsidRDefault="004F7719" w:rsidP="00560B5F">
            <w:pPr>
              <w:rPr>
                <w:b/>
              </w:rPr>
            </w:pPr>
            <w:r w:rsidRPr="004F7719">
              <w:rPr>
                <w:b/>
              </w:rPr>
              <w:t xml:space="preserve">Bn </w:t>
            </w:r>
            <w:r w:rsidR="004B1F41">
              <w:rPr>
                <w:b/>
              </w:rPr>
              <w:t xml:space="preserve">alleles </w:t>
            </w:r>
            <w:r w:rsidR="00560B5F">
              <w:rPr>
                <w:b/>
              </w:rPr>
              <w:t>in RNAseq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B215480" w14:textId="77777777" w:rsidR="004F7719" w:rsidRPr="004F7719" w:rsidRDefault="004F7719">
            <w:pPr>
              <w:rPr>
                <w:b/>
              </w:rPr>
            </w:pPr>
            <w:r w:rsidRPr="004F7719">
              <w:rPr>
                <w:b/>
              </w:rPr>
              <w:t>forward</w:t>
            </w:r>
          </w:p>
        </w:tc>
        <w:tc>
          <w:tcPr>
            <w:tcW w:w="340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8B397A7" w14:textId="77777777" w:rsidR="004F7719" w:rsidRPr="004F7719" w:rsidRDefault="004F7719">
            <w:pPr>
              <w:rPr>
                <w:b/>
              </w:rPr>
            </w:pPr>
            <w:r w:rsidRPr="004F7719">
              <w:rPr>
                <w:b/>
              </w:rPr>
              <w:t>reverse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CCDCF36" w14:textId="77777777" w:rsidR="004F7719" w:rsidRPr="004F7719" w:rsidRDefault="004F7719" w:rsidP="00E163AB">
            <w:pPr>
              <w:jc w:val="center"/>
              <w:rPr>
                <w:b/>
              </w:rPr>
            </w:pPr>
            <w:r w:rsidRPr="004F7719">
              <w:rPr>
                <w:b/>
              </w:rPr>
              <w:t>[bp]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E9339E2" w14:textId="77777777" w:rsidR="004F7719" w:rsidRPr="004F7719" w:rsidRDefault="004F7719" w:rsidP="00E163AB">
            <w:pPr>
              <w:jc w:val="center"/>
              <w:rPr>
                <w:b/>
              </w:rPr>
            </w:pPr>
            <w:r w:rsidRPr="004F7719">
              <w:rPr>
                <w:b/>
              </w:rPr>
              <w:t>T [°C]</w:t>
            </w:r>
          </w:p>
        </w:tc>
      </w:tr>
      <w:tr w:rsidR="00B36254" w14:paraId="1A00306E" w14:textId="77777777" w:rsidTr="00685D09">
        <w:tc>
          <w:tcPr>
            <w:tcW w:w="1376" w:type="dxa"/>
            <w:tcBorders>
              <w:top w:val="single" w:sz="12" w:space="0" w:color="auto"/>
            </w:tcBorders>
          </w:tcPr>
          <w:p w14:paraId="083EBA6B" w14:textId="77777777" w:rsidR="004F7719" w:rsidRDefault="003D798D">
            <w:r>
              <w:t>Actin</w:t>
            </w:r>
            <w:r w:rsidR="004852D6">
              <w:t>2/</w:t>
            </w:r>
            <w:r w:rsidR="00DD701D">
              <w:t>7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9823DB6" w14:textId="77777777" w:rsidR="004F7719" w:rsidRDefault="004852D6">
            <w:r w:rsidRPr="004852D6">
              <w:t>AT5G09810</w:t>
            </w:r>
          </w:p>
        </w:tc>
        <w:tc>
          <w:tcPr>
            <w:tcW w:w="3553" w:type="dxa"/>
            <w:tcBorders>
              <w:top w:val="single" w:sz="12" w:space="0" w:color="auto"/>
            </w:tcBorders>
          </w:tcPr>
          <w:p w14:paraId="44865AB7" w14:textId="77777777" w:rsidR="004F7719" w:rsidRDefault="00ED7B97">
            <w:r w:rsidRPr="00ED7B97">
              <w:t>BnaA10g22340D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7152F206" w14:textId="77777777" w:rsidR="004F7719" w:rsidRDefault="006C2201">
            <w:r w:rsidRPr="006C2201">
              <w:t>TCTACAACGAGCTCCGTGTTG</w:t>
            </w:r>
          </w:p>
        </w:tc>
        <w:tc>
          <w:tcPr>
            <w:tcW w:w="3402" w:type="dxa"/>
            <w:tcBorders>
              <w:top w:val="single" w:sz="12" w:space="0" w:color="auto"/>
            </w:tcBorders>
          </w:tcPr>
          <w:p w14:paraId="161BBE54" w14:textId="77777777" w:rsidR="004F7719" w:rsidRDefault="006C2201">
            <w:r w:rsidRPr="006C2201">
              <w:t>TGTGAGACACACCATCACCA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14:paraId="41615097" w14:textId="77777777" w:rsidR="004F7719" w:rsidRPr="00266D60" w:rsidRDefault="00AA6044" w:rsidP="00E163AB">
            <w:pPr>
              <w:jc w:val="center"/>
            </w:pPr>
            <w:r>
              <w:t>216</w:t>
            </w:r>
          </w:p>
        </w:tc>
        <w:tc>
          <w:tcPr>
            <w:tcW w:w="851" w:type="dxa"/>
            <w:tcBorders>
              <w:top w:val="single" w:sz="12" w:space="0" w:color="auto"/>
            </w:tcBorders>
          </w:tcPr>
          <w:p w14:paraId="4D5D93E9" w14:textId="77777777" w:rsidR="004F7719" w:rsidRDefault="00010CCA" w:rsidP="00E163AB">
            <w:pPr>
              <w:jc w:val="center"/>
            </w:pPr>
            <w:r>
              <w:t>57</w:t>
            </w:r>
          </w:p>
        </w:tc>
      </w:tr>
      <w:tr w:rsidR="003D798D" w14:paraId="4878B629" w14:textId="77777777" w:rsidTr="00685D09">
        <w:tc>
          <w:tcPr>
            <w:tcW w:w="1376" w:type="dxa"/>
          </w:tcPr>
          <w:p w14:paraId="144EBD30" w14:textId="77777777" w:rsidR="003D798D" w:rsidRDefault="003D798D" w:rsidP="003D798D">
            <w:r>
              <w:t>PP2A</w:t>
            </w:r>
          </w:p>
        </w:tc>
        <w:tc>
          <w:tcPr>
            <w:tcW w:w="1275" w:type="dxa"/>
          </w:tcPr>
          <w:p w14:paraId="2BBC8A05" w14:textId="77777777" w:rsidR="003D798D" w:rsidRDefault="003D798D" w:rsidP="003D798D">
            <w:r w:rsidRPr="00643EB9">
              <w:t>AT1G13320</w:t>
            </w:r>
          </w:p>
        </w:tc>
        <w:tc>
          <w:tcPr>
            <w:tcW w:w="3553" w:type="dxa"/>
          </w:tcPr>
          <w:p w14:paraId="7B07A267" w14:textId="77777777" w:rsidR="003D798D" w:rsidRDefault="003D798D" w:rsidP="003D798D">
            <w:r w:rsidRPr="00643EB9">
              <w:t>BnaA06g33370D</w:t>
            </w:r>
          </w:p>
        </w:tc>
        <w:tc>
          <w:tcPr>
            <w:tcW w:w="3402" w:type="dxa"/>
          </w:tcPr>
          <w:p w14:paraId="6EEE3949" w14:textId="77777777" w:rsidR="003D798D" w:rsidRDefault="003D798D" w:rsidP="003D798D">
            <w:r w:rsidRPr="00643EB9">
              <w:t>CAATGACGATGACGATGAGGTG</w:t>
            </w:r>
          </w:p>
        </w:tc>
        <w:tc>
          <w:tcPr>
            <w:tcW w:w="3402" w:type="dxa"/>
          </w:tcPr>
          <w:p w14:paraId="441886B4" w14:textId="77777777" w:rsidR="003D798D" w:rsidRDefault="003D798D" w:rsidP="003D798D">
            <w:r w:rsidRPr="00643EB9">
              <w:t>ATGCTCAACCAAGTCACTCTCC</w:t>
            </w:r>
          </w:p>
        </w:tc>
        <w:tc>
          <w:tcPr>
            <w:tcW w:w="708" w:type="dxa"/>
          </w:tcPr>
          <w:p w14:paraId="7BF4717E" w14:textId="77777777" w:rsidR="003D798D" w:rsidRPr="00266D60" w:rsidRDefault="003D798D" w:rsidP="003D798D">
            <w:pPr>
              <w:jc w:val="center"/>
            </w:pPr>
            <w:r w:rsidRPr="00266D60">
              <w:t>208</w:t>
            </w:r>
          </w:p>
        </w:tc>
        <w:tc>
          <w:tcPr>
            <w:tcW w:w="851" w:type="dxa"/>
          </w:tcPr>
          <w:p w14:paraId="6BB2E143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5595B669" w14:textId="77777777" w:rsidTr="00685D09">
        <w:tc>
          <w:tcPr>
            <w:tcW w:w="1376" w:type="dxa"/>
          </w:tcPr>
          <w:p w14:paraId="59F10F3F" w14:textId="77777777" w:rsidR="003D798D" w:rsidRDefault="003D798D" w:rsidP="003D798D">
            <w:r>
              <w:t>Chitinase</w:t>
            </w:r>
          </w:p>
        </w:tc>
        <w:tc>
          <w:tcPr>
            <w:tcW w:w="1275" w:type="dxa"/>
          </w:tcPr>
          <w:p w14:paraId="0FE2C140" w14:textId="77777777" w:rsidR="003D798D" w:rsidRPr="002B49DC" w:rsidRDefault="003D798D" w:rsidP="003D798D">
            <w:r w:rsidRPr="002A7109">
              <w:t>AT2G43590</w:t>
            </w:r>
          </w:p>
        </w:tc>
        <w:tc>
          <w:tcPr>
            <w:tcW w:w="3553" w:type="dxa"/>
          </w:tcPr>
          <w:p w14:paraId="091C742B" w14:textId="77777777" w:rsidR="003D798D" w:rsidRPr="00807B3F" w:rsidRDefault="003D798D" w:rsidP="003D798D">
            <w:r w:rsidRPr="002A7109">
              <w:t>BnaA09g15440D</w:t>
            </w:r>
            <w:r>
              <w:t xml:space="preserve">, </w:t>
            </w:r>
            <w:r w:rsidRPr="00A17823">
              <w:t>BnaC09g51720D</w:t>
            </w:r>
          </w:p>
        </w:tc>
        <w:tc>
          <w:tcPr>
            <w:tcW w:w="3402" w:type="dxa"/>
          </w:tcPr>
          <w:p w14:paraId="23A146C7" w14:textId="77777777" w:rsidR="003D798D" w:rsidRPr="001A5A59" w:rsidRDefault="003D798D" w:rsidP="003D798D">
            <w:pPr>
              <w:rPr>
                <w:caps/>
              </w:rPr>
            </w:pPr>
            <w:r w:rsidRPr="001A5A59">
              <w:rPr>
                <w:caps/>
              </w:rPr>
              <w:t>gcattgtgacacagcagttc</w:t>
            </w:r>
          </w:p>
        </w:tc>
        <w:tc>
          <w:tcPr>
            <w:tcW w:w="3402" w:type="dxa"/>
          </w:tcPr>
          <w:p w14:paraId="7D24F9C2" w14:textId="77777777" w:rsidR="003D798D" w:rsidRPr="00D37084" w:rsidRDefault="003D798D" w:rsidP="003D798D">
            <w:pPr>
              <w:rPr>
                <w:caps/>
              </w:rPr>
            </w:pPr>
            <w:r w:rsidRPr="00D37084">
              <w:rPr>
                <w:caps/>
              </w:rPr>
              <w:t>gcttgtatgtagcagaagtg</w:t>
            </w:r>
          </w:p>
        </w:tc>
        <w:tc>
          <w:tcPr>
            <w:tcW w:w="708" w:type="dxa"/>
          </w:tcPr>
          <w:p w14:paraId="0E8E93E5" w14:textId="77777777" w:rsidR="003D798D" w:rsidRPr="00266D60" w:rsidRDefault="003D798D" w:rsidP="003D798D">
            <w:pPr>
              <w:jc w:val="center"/>
            </w:pPr>
            <w:r>
              <w:t>202</w:t>
            </w:r>
          </w:p>
        </w:tc>
        <w:tc>
          <w:tcPr>
            <w:tcW w:w="851" w:type="dxa"/>
          </w:tcPr>
          <w:p w14:paraId="0ECC7AF5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3CE5A9EB" w14:textId="77777777" w:rsidTr="00685D09">
        <w:tc>
          <w:tcPr>
            <w:tcW w:w="1376" w:type="dxa"/>
          </w:tcPr>
          <w:p w14:paraId="6B83B6D4" w14:textId="77777777" w:rsidR="003D798D" w:rsidRDefault="003D798D" w:rsidP="003D798D">
            <w:r>
              <w:t>PR1</w:t>
            </w:r>
          </w:p>
        </w:tc>
        <w:tc>
          <w:tcPr>
            <w:tcW w:w="1275" w:type="dxa"/>
          </w:tcPr>
          <w:p w14:paraId="3709D74E" w14:textId="77777777" w:rsidR="003D798D" w:rsidRDefault="003D798D" w:rsidP="003D798D">
            <w:r w:rsidRPr="00494CBC">
              <w:t>AT2G14610</w:t>
            </w:r>
          </w:p>
        </w:tc>
        <w:tc>
          <w:tcPr>
            <w:tcW w:w="3553" w:type="dxa"/>
          </w:tcPr>
          <w:p w14:paraId="0F95A195" w14:textId="77777777" w:rsidR="003D798D" w:rsidRDefault="003D798D" w:rsidP="003D798D">
            <w:r w:rsidRPr="00724DCE">
              <w:t>BnaA03g38630D</w:t>
            </w:r>
            <w:r>
              <w:t xml:space="preserve">, </w:t>
            </w:r>
            <w:r w:rsidRPr="00453331">
              <w:t>BnaC03g45470D</w:t>
            </w:r>
          </w:p>
        </w:tc>
        <w:tc>
          <w:tcPr>
            <w:tcW w:w="3402" w:type="dxa"/>
          </w:tcPr>
          <w:p w14:paraId="7A648739" w14:textId="77777777" w:rsidR="003D798D" w:rsidRPr="005153D0" w:rsidRDefault="003D798D" w:rsidP="003D798D">
            <w:pPr>
              <w:rPr>
                <w:caps/>
              </w:rPr>
            </w:pPr>
            <w:r w:rsidRPr="00453331">
              <w:rPr>
                <w:caps/>
              </w:rPr>
              <w:t>TCAGGTTGTTTGGAGAAAGTC</w:t>
            </w:r>
          </w:p>
        </w:tc>
        <w:tc>
          <w:tcPr>
            <w:tcW w:w="3402" w:type="dxa"/>
          </w:tcPr>
          <w:p w14:paraId="7DA49B73" w14:textId="77777777" w:rsidR="003D798D" w:rsidRPr="00023BFA" w:rsidRDefault="003D798D" w:rsidP="003D798D">
            <w:pPr>
              <w:rPr>
                <w:caps/>
                <w:color w:val="00B0F0"/>
              </w:rPr>
            </w:pPr>
            <w:r w:rsidRPr="00C93D84">
              <w:t>CATTAGTAAGGCTTCTCGTTCACA</w:t>
            </w:r>
          </w:p>
        </w:tc>
        <w:tc>
          <w:tcPr>
            <w:tcW w:w="708" w:type="dxa"/>
          </w:tcPr>
          <w:p w14:paraId="2EEC93D3" w14:textId="77777777" w:rsidR="003D798D" w:rsidRPr="00266D60" w:rsidRDefault="003D798D" w:rsidP="003D798D">
            <w:pPr>
              <w:jc w:val="center"/>
            </w:pPr>
            <w:r w:rsidRPr="00266D60">
              <w:t>126</w:t>
            </w:r>
          </w:p>
        </w:tc>
        <w:tc>
          <w:tcPr>
            <w:tcW w:w="851" w:type="dxa"/>
          </w:tcPr>
          <w:p w14:paraId="44EFC1AC" w14:textId="77777777" w:rsidR="003D798D" w:rsidRPr="003B6AC2" w:rsidRDefault="003D798D" w:rsidP="003D798D">
            <w:pPr>
              <w:jc w:val="center"/>
              <w:rPr>
                <w:color w:val="00B0F0"/>
              </w:rPr>
            </w:pPr>
            <w:r w:rsidRPr="00860812">
              <w:t>57</w:t>
            </w:r>
          </w:p>
        </w:tc>
      </w:tr>
      <w:tr w:rsidR="003D798D" w14:paraId="4B291FBA" w14:textId="77777777" w:rsidTr="00685D09">
        <w:tc>
          <w:tcPr>
            <w:tcW w:w="1376" w:type="dxa"/>
          </w:tcPr>
          <w:p w14:paraId="51B46C52" w14:textId="77777777" w:rsidR="003D798D" w:rsidRDefault="003D798D" w:rsidP="003D798D">
            <w:r>
              <w:t>ETR2</w:t>
            </w:r>
          </w:p>
        </w:tc>
        <w:tc>
          <w:tcPr>
            <w:tcW w:w="1275" w:type="dxa"/>
          </w:tcPr>
          <w:p w14:paraId="11AC585D" w14:textId="77777777" w:rsidR="003D798D" w:rsidRDefault="003D798D" w:rsidP="003D798D">
            <w:r w:rsidRPr="002B49DC">
              <w:t>AT3G23150</w:t>
            </w:r>
          </w:p>
        </w:tc>
        <w:tc>
          <w:tcPr>
            <w:tcW w:w="3553" w:type="dxa"/>
          </w:tcPr>
          <w:p w14:paraId="1BC6A1B5" w14:textId="77777777" w:rsidR="003D798D" w:rsidRDefault="003D798D" w:rsidP="003D798D">
            <w:r w:rsidRPr="00807B3F">
              <w:t>BnaA01g24090D</w:t>
            </w:r>
            <w:r>
              <w:t xml:space="preserve">, </w:t>
            </w:r>
            <w:r w:rsidRPr="00807B3F">
              <w:t>BnaC01g31130D</w:t>
            </w:r>
          </w:p>
        </w:tc>
        <w:tc>
          <w:tcPr>
            <w:tcW w:w="3402" w:type="dxa"/>
          </w:tcPr>
          <w:p w14:paraId="2E365FE4" w14:textId="77777777" w:rsidR="003D798D" w:rsidRDefault="003D798D" w:rsidP="003D798D">
            <w:r w:rsidRPr="008169E8">
              <w:t>CACTGCCATTGCACCTAGCTCTT</w:t>
            </w:r>
          </w:p>
        </w:tc>
        <w:tc>
          <w:tcPr>
            <w:tcW w:w="3402" w:type="dxa"/>
          </w:tcPr>
          <w:p w14:paraId="77097E13" w14:textId="77777777" w:rsidR="003D798D" w:rsidRDefault="003D798D" w:rsidP="003D798D">
            <w:r w:rsidRPr="008169E8">
              <w:t>CAACTCCATTGATCCCAATCTGC</w:t>
            </w:r>
          </w:p>
        </w:tc>
        <w:tc>
          <w:tcPr>
            <w:tcW w:w="708" w:type="dxa"/>
          </w:tcPr>
          <w:p w14:paraId="42368D59" w14:textId="77777777" w:rsidR="003D798D" w:rsidRPr="00266D60" w:rsidRDefault="003D798D" w:rsidP="003D798D">
            <w:pPr>
              <w:jc w:val="center"/>
            </w:pPr>
            <w:r w:rsidRPr="00266D60">
              <w:t>200</w:t>
            </w:r>
          </w:p>
        </w:tc>
        <w:tc>
          <w:tcPr>
            <w:tcW w:w="851" w:type="dxa"/>
          </w:tcPr>
          <w:p w14:paraId="41D95F48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20476069" w14:textId="77777777" w:rsidTr="00685D09">
        <w:tc>
          <w:tcPr>
            <w:tcW w:w="1376" w:type="dxa"/>
          </w:tcPr>
          <w:p w14:paraId="03B302DB" w14:textId="77777777" w:rsidR="003D798D" w:rsidRDefault="003D798D" w:rsidP="003D798D">
            <w:r>
              <w:t>ACO1</w:t>
            </w:r>
          </w:p>
        </w:tc>
        <w:tc>
          <w:tcPr>
            <w:tcW w:w="1275" w:type="dxa"/>
          </w:tcPr>
          <w:p w14:paraId="05814EB3" w14:textId="77777777" w:rsidR="003D798D" w:rsidRDefault="003D798D" w:rsidP="003D798D">
            <w:r w:rsidRPr="00663018">
              <w:t>AT2G19590</w:t>
            </w:r>
          </w:p>
        </w:tc>
        <w:tc>
          <w:tcPr>
            <w:tcW w:w="3553" w:type="dxa"/>
          </w:tcPr>
          <w:p w14:paraId="4CB4D2E9" w14:textId="77777777" w:rsidR="003D798D" w:rsidRDefault="003D798D" w:rsidP="003D798D">
            <w:r w:rsidRPr="00C92A0A">
              <w:t>BnaCnng67880D</w:t>
            </w:r>
            <w:r>
              <w:t>,</w:t>
            </w:r>
            <w:r w:rsidRPr="00C92A0A">
              <w:t xml:space="preserve"> </w:t>
            </w:r>
            <w:r w:rsidRPr="00724DCE">
              <w:t>BnaA09g44060D</w:t>
            </w:r>
            <w:r>
              <w:t>, …</w:t>
            </w:r>
          </w:p>
        </w:tc>
        <w:tc>
          <w:tcPr>
            <w:tcW w:w="3402" w:type="dxa"/>
          </w:tcPr>
          <w:p w14:paraId="500C2317" w14:textId="77777777" w:rsidR="003D798D" w:rsidRDefault="003D798D" w:rsidP="003D798D">
            <w:r w:rsidRPr="0088649F">
              <w:t>GAGAAGTTTTACCAGTCAGAGATGG</w:t>
            </w:r>
          </w:p>
        </w:tc>
        <w:tc>
          <w:tcPr>
            <w:tcW w:w="3402" w:type="dxa"/>
          </w:tcPr>
          <w:p w14:paraId="7CAAF927" w14:textId="77777777" w:rsidR="003D798D" w:rsidRDefault="003D798D" w:rsidP="003D798D">
            <w:r w:rsidRPr="0049467D">
              <w:t>GGGTATTTAGCCACTTTTGTCC</w:t>
            </w:r>
          </w:p>
        </w:tc>
        <w:tc>
          <w:tcPr>
            <w:tcW w:w="708" w:type="dxa"/>
          </w:tcPr>
          <w:p w14:paraId="4625382A" w14:textId="77777777" w:rsidR="003D798D" w:rsidRPr="00266D60" w:rsidRDefault="003D798D" w:rsidP="003D798D">
            <w:pPr>
              <w:jc w:val="center"/>
            </w:pPr>
            <w:r w:rsidRPr="00266D60">
              <w:t>296</w:t>
            </w:r>
          </w:p>
        </w:tc>
        <w:tc>
          <w:tcPr>
            <w:tcW w:w="851" w:type="dxa"/>
          </w:tcPr>
          <w:p w14:paraId="1CE88BC9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0E05CF24" w14:textId="77777777" w:rsidTr="00685D09">
        <w:tc>
          <w:tcPr>
            <w:tcW w:w="1376" w:type="dxa"/>
          </w:tcPr>
          <w:p w14:paraId="6D4A4D12" w14:textId="77777777" w:rsidR="003D798D" w:rsidRDefault="003D798D" w:rsidP="003D798D">
            <w:r>
              <w:t>LOX3</w:t>
            </w:r>
          </w:p>
        </w:tc>
        <w:tc>
          <w:tcPr>
            <w:tcW w:w="1275" w:type="dxa"/>
          </w:tcPr>
          <w:p w14:paraId="567B9CD4" w14:textId="77777777" w:rsidR="003D798D" w:rsidRDefault="003D798D" w:rsidP="003D798D">
            <w:r w:rsidRPr="00494CBC">
              <w:t>AT1G17420</w:t>
            </w:r>
          </w:p>
        </w:tc>
        <w:tc>
          <w:tcPr>
            <w:tcW w:w="3553" w:type="dxa"/>
          </w:tcPr>
          <w:p w14:paraId="5F3C636E" w14:textId="77777777" w:rsidR="003D798D" w:rsidRPr="005643C1" w:rsidRDefault="003D798D" w:rsidP="003D798D">
            <w:r w:rsidRPr="003A560F">
              <w:rPr>
                <w:rFonts w:cs="Courier New"/>
                <w:lang w:val="en-US"/>
              </w:rPr>
              <w:t>BnaC08g48320D</w:t>
            </w:r>
            <w:r w:rsidRPr="005643C1">
              <w:rPr>
                <w:rFonts w:cs="Courier New"/>
                <w:lang w:val="en-US"/>
              </w:rPr>
              <w:t>,</w:t>
            </w:r>
            <w:r>
              <w:rPr>
                <w:rFonts w:cs="Courier New"/>
                <w:lang w:val="en-US"/>
              </w:rPr>
              <w:t xml:space="preserve"> </w:t>
            </w:r>
            <w:r w:rsidR="001B296D" w:rsidRPr="005643C1">
              <w:t>BnaC08g37760D</w:t>
            </w:r>
            <w:r w:rsidR="001B296D">
              <w:t xml:space="preserve">, </w:t>
            </w:r>
            <w:r>
              <w:rPr>
                <w:rFonts w:cs="Courier New"/>
                <w:lang w:val="en-US"/>
              </w:rPr>
              <w:t>…</w:t>
            </w:r>
          </w:p>
        </w:tc>
        <w:tc>
          <w:tcPr>
            <w:tcW w:w="3402" w:type="dxa"/>
          </w:tcPr>
          <w:p w14:paraId="2ABF5AD0" w14:textId="77777777" w:rsidR="003D798D" w:rsidRPr="005153D0" w:rsidRDefault="003D798D" w:rsidP="003D798D">
            <w:pPr>
              <w:rPr>
                <w:caps/>
              </w:rPr>
            </w:pPr>
            <w:r w:rsidRPr="003E5D60">
              <w:rPr>
                <w:caps/>
              </w:rPr>
              <w:t>GTGAGGAACAAGAACAAGGAG</w:t>
            </w:r>
          </w:p>
        </w:tc>
        <w:tc>
          <w:tcPr>
            <w:tcW w:w="3402" w:type="dxa"/>
          </w:tcPr>
          <w:p w14:paraId="0A0BADF7" w14:textId="77777777" w:rsidR="003D798D" w:rsidRPr="00023BFA" w:rsidRDefault="003D798D" w:rsidP="003D798D">
            <w:pPr>
              <w:rPr>
                <w:caps/>
                <w:color w:val="00B0F0"/>
              </w:rPr>
            </w:pPr>
            <w:r w:rsidRPr="003E5D60">
              <w:rPr>
                <w:caps/>
              </w:rPr>
              <w:t>CGTTTTTGGATCAAGTTCGGTG</w:t>
            </w:r>
          </w:p>
        </w:tc>
        <w:tc>
          <w:tcPr>
            <w:tcW w:w="708" w:type="dxa"/>
          </w:tcPr>
          <w:p w14:paraId="7D1D8C62" w14:textId="77777777" w:rsidR="003D798D" w:rsidRPr="00266D60" w:rsidRDefault="003D798D" w:rsidP="003D798D">
            <w:pPr>
              <w:jc w:val="center"/>
            </w:pPr>
            <w:r w:rsidRPr="00266D60">
              <w:t>123</w:t>
            </w:r>
          </w:p>
        </w:tc>
        <w:tc>
          <w:tcPr>
            <w:tcW w:w="851" w:type="dxa"/>
          </w:tcPr>
          <w:p w14:paraId="719F7985" w14:textId="77777777" w:rsidR="003D798D" w:rsidRPr="003B6AC2" w:rsidRDefault="003D798D" w:rsidP="003D798D">
            <w:pPr>
              <w:jc w:val="center"/>
              <w:rPr>
                <w:color w:val="00B0F0"/>
              </w:rPr>
            </w:pPr>
            <w:r w:rsidRPr="00B25990">
              <w:t>59</w:t>
            </w:r>
          </w:p>
        </w:tc>
      </w:tr>
      <w:tr w:rsidR="003D798D" w14:paraId="544F96FB" w14:textId="77777777" w:rsidTr="00685D09">
        <w:tc>
          <w:tcPr>
            <w:tcW w:w="1376" w:type="dxa"/>
          </w:tcPr>
          <w:p w14:paraId="0FE85A3E" w14:textId="77777777" w:rsidR="003D798D" w:rsidRDefault="00C11ED8" w:rsidP="003D798D">
            <w:r>
              <w:t>PDF1.2</w:t>
            </w:r>
          </w:p>
        </w:tc>
        <w:tc>
          <w:tcPr>
            <w:tcW w:w="1275" w:type="dxa"/>
          </w:tcPr>
          <w:p w14:paraId="5FDABEE9" w14:textId="77777777" w:rsidR="003D798D" w:rsidRDefault="003D798D" w:rsidP="003D798D">
            <w:r>
              <w:t>AT5G</w:t>
            </w:r>
            <w:r w:rsidRPr="00C16317">
              <w:t>44420</w:t>
            </w:r>
          </w:p>
        </w:tc>
        <w:tc>
          <w:tcPr>
            <w:tcW w:w="3553" w:type="dxa"/>
          </w:tcPr>
          <w:p w14:paraId="65DAC7EF" w14:textId="77777777" w:rsidR="003D798D" w:rsidRDefault="003D798D" w:rsidP="009834F3">
            <w:r w:rsidRPr="00C16317">
              <w:t>BnaC02g23400D</w:t>
            </w:r>
            <w:r>
              <w:t xml:space="preserve">, </w:t>
            </w:r>
            <w:r w:rsidR="009834F3" w:rsidRPr="001B296D">
              <w:t>BnaA07g32150D</w:t>
            </w:r>
            <w:r w:rsidR="009834F3">
              <w:t>, …</w:t>
            </w:r>
          </w:p>
        </w:tc>
        <w:tc>
          <w:tcPr>
            <w:tcW w:w="3402" w:type="dxa"/>
          </w:tcPr>
          <w:p w14:paraId="15350D1E" w14:textId="77777777" w:rsidR="003D798D" w:rsidRPr="00C16317" w:rsidRDefault="003D798D" w:rsidP="003D798D">
            <w:pPr>
              <w:rPr>
                <w:caps/>
              </w:rPr>
            </w:pPr>
            <w:r w:rsidRPr="00C16317">
              <w:rPr>
                <w:caps/>
              </w:rPr>
              <w:t>cagctcacaagtgtatttgctac</w:t>
            </w:r>
          </w:p>
        </w:tc>
        <w:tc>
          <w:tcPr>
            <w:tcW w:w="3402" w:type="dxa"/>
          </w:tcPr>
          <w:p w14:paraId="2F4503F4" w14:textId="77777777" w:rsidR="003D798D" w:rsidRPr="00C16317" w:rsidRDefault="003D798D" w:rsidP="003D798D">
            <w:pPr>
              <w:rPr>
                <w:caps/>
              </w:rPr>
            </w:pPr>
            <w:r w:rsidRPr="00C16317">
              <w:rPr>
                <w:caps/>
              </w:rPr>
              <w:t>ttacacaaaactaaccaccaaagag</w:t>
            </w:r>
          </w:p>
        </w:tc>
        <w:tc>
          <w:tcPr>
            <w:tcW w:w="708" w:type="dxa"/>
          </w:tcPr>
          <w:p w14:paraId="05B56922" w14:textId="77777777" w:rsidR="003D798D" w:rsidRPr="00266D60" w:rsidRDefault="003D798D" w:rsidP="003D798D">
            <w:pPr>
              <w:jc w:val="center"/>
            </w:pPr>
            <w:r w:rsidRPr="00266D60">
              <w:t>72</w:t>
            </w:r>
          </w:p>
        </w:tc>
        <w:tc>
          <w:tcPr>
            <w:tcW w:w="851" w:type="dxa"/>
          </w:tcPr>
          <w:p w14:paraId="1B8EE764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07DAE809" w14:textId="77777777" w:rsidTr="00685D09">
        <w:tc>
          <w:tcPr>
            <w:tcW w:w="1376" w:type="dxa"/>
          </w:tcPr>
          <w:p w14:paraId="0C60091B" w14:textId="77777777" w:rsidR="003D798D" w:rsidRDefault="003D798D" w:rsidP="003D798D">
            <w:r>
              <w:t>MATE</w:t>
            </w:r>
          </w:p>
        </w:tc>
        <w:tc>
          <w:tcPr>
            <w:tcW w:w="1275" w:type="dxa"/>
          </w:tcPr>
          <w:p w14:paraId="5B4A1631" w14:textId="77777777" w:rsidR="003D798D" w:rsidRDefault="003D798D" w:rsidP="003D798D">
            <w:r w:rsidRPr="0058608C">
              <w:t>AT5G52050</w:t>
            </w:r>
          </w:p>
        </w:tc>
        <w:tc>
          <w:tcPr>
            <w:tcW w:w="3553" w:type="dxa"/>
          </w:tcPr>
          <w:p w14:paraId="44423748" w14:textId="77777777" w:rsidR="003D798D" w:rsidRDefault="003D798D" w:rsidP="003D798D">
            <w:r w:rsidRPr="00181357">
              <w:t>BnaC02g15390D</w:t>
            </w:r>
            <w:r>
              <w:t xml:space="preserve">, </w:t>
            </w:r>
            <w:r w:rsidRPr="00181357">
              <w:t>BnaA02g11060D</w:t>
            </w:r>
          </w:p>
        </w:tc>
        <w:tc>
          <w:tcPr>
            <w:tcW w:w="3402" w:type="dxa"/>
          </w:tcPr>
          <w:p w14:paraId="3B4FAB0F" w14:textId="77777777" w:rsidR="003D798D" w:rsidRDefault="003D798D" w:rsidP="003D798D">
            <w:r w:rsidRPr="0058608C">
              <w:t>TTCTCCACTTGCCCATCAC</w:t>
            </w:r>
          </w:p>
        </w:tc>
        <w:tc>
          <w:tcPr>
            <w:tcW w:w="3402" w:type="dxa"/>
          </w:tcPr>
          <w:p w14:paraId="7A62397C" w14:textId="77777777" w:rsidR="003D798D" w:rsidRDefault="003D798D" w:rsidP="003D798D">
            <w:r w:rsidRPr="0058608C">
              <w:t>TCGAGACAAACCGATACAC</w:t>
            </w:r>
          </w:p>
        </w:tc>
        <w:tc>
          <w:tcPr>
            <w:tcW w:w="708" w:type="dxa"/>
          </w:tcPr>
          <w:p w14:paraId="25443E7D" w14:textId="77777777" w:rsidR="003D798D" w:rsidRDefault="003D798D" w:rsidP="003D798D">
            <w:pPr>
              <w:jc w:val="center"/>
            </w:pPr>
            <w:r>
              <w:t>247</w:t>
            </w:r>
          </w:p>
        </w:tc>
        <w:tc>
          <w:tcPr>
            <w:tcW w:w="851" w:type="dxa"/>
          </w:tcPr>
          <w:p w14:paraId="461DFF60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79A0EBF6" w14:textId="77777777" w:rsidTr="00685D09">
        <w:tc>
          <w:tcPr>
            <w:tcW w:w="1376" w:type="dxa"/>
          </w:tcPr>
          <w:p w14:paraId="740452CB" w14:textId="77777777" w:rsidR="003D798D" w:rsidRDefault="003D798D" w:rsidP="003D798D">
            <w:r>
              <w:t>PYL6</w:t>
            </w:r>
          </w:p>
        </w:tc>
        <w:tc>
          <w:tcPr>
            <w:tcW w:w="1275" w:type="dxa"/>
          </w:tcPr>
          <w:p w14:paraId="64E9386B" w14:textId="77777777" w:rsidR="003D798D" w:rsidRDefault="003D798D" w:rsidP="003D798D">
            <w:r w:rsidRPr="00BB70EE">
              <w:t>AT2G40330</w:t>
            </w:r>
          </w:p>
        </w:tc>
        <w:tc>
          <w:tcPr>
            <w:tcW w:w="3553" w:type="dxa"/>
          </w:tcPr>
          <w:p w14:paraId="622658AE" w14:textId="77777777" w:rsidR="003D798D" w:rsidRDefault="003D798D" w:rsidP="003D798D">
            <w:r w:rsidRPr="008C4D21">
              <w:t>BnaC03g22610D</w:t>
            </w:r>
            <w:r>
              <w:t>,</w:t>
            </w:r>
            <w:r w:rsidRPr="00BB70EE">
              <w:t xml:space="preserve"> BnaA04g29300D</w:t>
            </w:r>
            <w:r>
              <w:t>, …</w:t>
            </w:r>
          </w:p>
        </w:tc>
        <w:tc>
          <w:tcPr>
            <w:tcW w:w="3402" w:type="dxa"/>
          </w:tcPr>
          <w:p w14:paraId="7424F60E" w14:textId="77777777" w:rsidR="003D798D" w:rsidRDefault="003D798D" w:rsidP="003D798D">
            <w:r w:rsidRPr="00505141">
              <w:t>TCCGAGTCGTCTCTGGTCTC</w:t>
            </w:r>
          </w:p>
        </w:tc>
        <w:tc>
          <w:tcPr>
            <w:tcW w:w="3402" w:type="dxa"/>
          </w:tcPr>
          <w:p w14:paraId="4900780A" w14:textId="77777777" w:rsidR="003D798D" w:rsidRDefault="003D798D" w:rsidP="003D798D">
            <w:r w:rsidRPr="00505141">
              <w:t>CTGTAGTTCTGAAGCCTGTG</w:t>
            </w:r>
          </w:p>
        </w:tc>
        <w:tc>
          <w:tcPr>
            <w:tcW w:w="708" w:type="dxa"/>
          </w:tcPr>
          <w:p w14:paraId="3209E256" w14:textId="77777777" w:rsidR="003D798D" w:rsidRDefault="003D798D" w:rsidP="003D798D">
            <w:pPr>
              <w:jc w:val="center"/>
            </w:pPr>
            <w:r>
              <w:t>121</w:t>
            </w:r>
          </w:p>
        </w:tc>
        <w:tc>
          <w:tcPr>
            <w:tcW w:w="851" w:type="dxa"/>
          </w:tcPr>
          <w:p w14:paraId="403CDAC1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2DF46387" w14:textId="77777777" w:rsidTr="00685D09">
        <w:tc>
          <w:tcPr>
            <w:tcW w:w="1376" w:type="dxa"/>
          </w:tcPr>
          <w:p w14:paraId="2D893202" w14:textId="77777777" w:rsidR="003D798D" w:rsidRDefault="003D798D" w:rsidP="003D798D">
            <w:r>
              <w:t>NCED3</w:t>
            </w:r>
          </w:p>
        </w:tc>
        <w:tc>
          <w:tcPr>
            <w:tcW w:w="1275" w:type="dxa"/>
          </w:tcPr>
          <w:p w14:paraId="0350311A" w14:textId="77777777" w:rsidR="003D798D" w:rsidRDefault="003D798D" w:rsidP="003D798D">
            <w:r>
              <w:t>AT3G</w:t>
            </w:r>
            <w:r w:rsidRPr="00746F6E">
              <w:t>14440</w:t>
            </w:r>
          </w:p>
        </w:tc>
        <w:tc>
          <w:tcPr>
            <w:tcW w:w="3553" w:type="dxa"/>
          </w:tcPr>
          <w:p w14:paraId="367852AA" w14:textId="77777777" w:rsidR="003D798D" w:rsidRPr="00C479AB" w:rsidRDefault="003D798D" w:rsidP="003D798D">
            <w:r w:rsidRPr="00C479AB">
              <w:t>BnaA01g29390D, BnaC01g36910D,</w:t>
            </w:r>
            <w:r>
              <w:t xml:space="preserve"> …</w:t>
            </w:r>
          </w:p>
        </w:tc>
        <w:tc>
          <w:tcPr>
            <w:tcW w:w="3402" w:type="dxa"/>
          </w:tcPr>
          <w:p w14:paraId="410821A5" w14:textId="77777777" w:rsidR="003D798D" w:rsidRDefault="003D798D" w:rsidP="003D798D">
            <w:r w:rsidRPr="0092593E">
              <w:t>ATGCTATTCTACGCCAGAGC</w:t>
            </w:r>
          </w:p>
        </w:tc>
        <w:tc>
          <w:tcPr>
            <w:tcW w:w="3402" w:type="dxa"/>
          </w:tcPr>
          <w:p w14:paraId="6FFF9845" w14:textId="77777777" w:rsidR="003D798D" w:rsidRDefault="003D798D" w:rsidP="003D798D">
            <w:r w:rsidRPr="0092593E">
              <w:t>TGGGCGATCATTGTGGATTC</w:t>
            </w:r>
          </w:p>
        </w:tc>
        <w:tc>
          <w:tcPr>
            <w:tcW w:w="708" w:type="dxa"/>
          </w:tcPr>
          <w:p w14:paraId="3B818D65" w14:textId="77777777" w:rsidR="003D798D" w:rsidRPr="00266D60" w:rsidRDefault="003D798D" w:rsidP="003D798D">
            <w:pPr>
              <w:jc w:val="center"/>
            </w:pPr>
            <w:r w:rsidRPr="00266D60">
              <w:t>212</w:t>
            </w:r>
          </w:p>
        </w:tc>
        <w:tc>
          <w:tcPr>
            <w:tcW w:w="851" w:type="dxa"/>
          </w:tcPr>
          <w:p w14:paraId="741A3F1E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2D90CEC8" w14:textId="77777777" w:rsidTr="00685D09">
        <w:tc>
          <w:tcPr>
            <w:tcW w:w="1376" w:type="dxa"/>
          </w:tcPr>
          <w:p w14:paraId="139AEED0" w14:textId="77777777" w:rsidR="003D798D" w:rsidRDefault="003D798D" w:rsidP="003D798D">
            <w:r>
              <w:t>LEA14</w:t>
            </w:r>
          </w:p>
        </w:tc>
        <w:tc>
          <w:tcPr>
            <w:tcW w:w="1275" w:type="dxa"/>
          </w:tcPr>
          <w:p w14:paraId="39C860F4" w14:textId="77777777" w:rsidR="003D798D" w:rsidRDefault="003D798D" w:rsidP="003D798D">
            <w:r>
              <w:t>AT1G01470</w:t>
            </w:r>
          </w:p>
        </w:tc>
        <w:tc>
          <w:tcPr>
            <w:tcW w:w="3553" w:type="dxa"/>
          </w:tcPr>
          <w:p w14:paraId="573C3DBE" w14:textId="77777777" w:rsidR="003D798D" w:rsidRPr="00D50AD9" w:rsidRDefault="003D798D" w:rsidP="003D798D">
            <w:r w:rsidRPr="000E6C79">
              <w:t>BnaAnng17910D</w:t>
            </w:r>
            <w:r>
              <w:t xml:space="preserve">, </w:t>
            </w:r>
            <w:r w:rsidRPr="00D50AD9">
              <w:rPr>
                <w:bCs/>
              </w:rPr>
              <w:t>BnaCnng23520D</w:t>
            </w:r>
          </w:p>
        </w:tc>
        <w:tc>
          <w:tcPr>
            <w:tcW w:w="3402" w:type="dxa"/>
          </w:tcPr>
          <w:p w14:paraId="3D197857" w14:textId="77777777" w:rsidR="003D798D" w:rsidRDefault="003D798D" w:rsidP="003D798D">
            <w:r w:rsidRPr="00595B1B">
              <w:t>AAAGACGTGAACCGTGACTC</w:t>
            </w:r>
          </w:p>
        </w:tc>
        <w:tc>
          <w:tcPr>
            <w:tcW w:w="3402" w:type="dxa"/>
          </w:tcPr>
          <w:p w14:paraId="152A850A" w14:textId="77777777" w:rsidR="003D798D" w:rsidRDefault="003D798D" w:rsidP="003D798D">
            <w:r w:rsidRPr="0058637F">
              <w:t>CATCAAGAACCGTCATGTCC</w:t>
            </w:r>
          </w:p>
        </w:tc>
        <w:tc>
          <w:tcPr>
            <w:tcW w:w="708" w:type="dxa"/>
          </w:tcPr>
          <w:p w14:paraId="1B3E8589" w14:textId="77777777" w:rsidR="003D798D" w:rsidRDefault="003D798D" w:rsidP="003D798D">
            <w:pPr>
              <w:jc w:val="center"/>
            </w:pPr>
            <w:r>
              <w:t>181</w:t>
            </w:r>
          </w:p>
        </w:tc>
        <w:tc>
          <w:tcPr>
            <w:tcW w:w="851" w:type="dxa"/>
          </w:tcPr>
          <w:p w14:paraId="48959563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3E236941" w14:textId="77777777" w:rsidTr="00685D09">
        <w:tc>
          <w:tcPr>
            <w:tcW w:w="1376" w:type="dxa"/>
          </w:tcPr>
          <w:p w14:paraId="2759A400" w14:textId="77777777" w:rsidR="003D798D" w:rsidRDefault="003D798D" w:rsidP="003D798D">
            <w:r>
              <w:t>AFP3</w:t>
            </w:r>
          </w:p>
        </w:tc>
        <w:tc>
          <w:tcPr>
            <w:tcW w:w="1275" w:type="dxa"/>
          </w:tcPr>
          <w:p w14:paraId="34F56992" w14:textId="77777777" w:rsidR="003D798D" w:rsidRDefault="003D798D" w:rsidP="003D798D">
            <w:r>
              <w:t>AT3G29575</w:t>
            </w:r>
          </w:p>
        </w:tc>
        <w:tc>
          <w:tcPr>
            <w:tcW w:w="3553" w:type="dxa"/>
          </w:tcPr>
          <w:p w14:paraId="45DFCA26" w14:textId="77777777" w:rsidR="003D798D" w:rsidRPr="00D80699" w:rsidRDefault="003D798D" w:rsidP="003D798D">
            <w:r w:rsidRPr="00C50157">
              <w:t>BnaC09g02080D</w:t>
            </w:r>
            <w:r>
              <w:t>,</w:t>
            </w:r>
            <w:r w:rsidRPr="00930696">
              <w:rPr>
                <w:color w:val="F79646" w:themeColor="accent6"/>
              </w:rPr>
              <w:t xml:space="preserve"> </w:t>
            </w:r>
            <w:r w:rsidRPr="00E43A70">
              <w:t>BnaA09g02630D</w:t>
            </w:r>
            <w:r>
              <w:rPr>
                <w:vertAlign w:val="superscript"/>
              </w:rPr>
              <w:t>1</w:t>
            </w:r>
          </w:p>
        </w:tc>
        <w:tc>
          <w:tcPr>
            <w:tcW w:w="3402" w:type="dxa"/>
          </w:tcPr>
          <w:p w14:paraId="355AF1EA" w14:textId="77777777" w:rsidR="003D798D" w:rsidRDefault="003D798D" w:rsidP="003D798D">
            <w:r w:rsidRPr="00400742">
              <w:t>GATATTTGCTCGTTTCTTGGG</w:t>
            </w:r>
          </w:p>
        </w:tc>
        <w:tc>
          <w:tcPr>
            <w:tcW w:w="3402" w:type="dxa"/>
          </w:tcPr>
          <w:p w14:paraId="7CFF7D3D" w14:textId="77777777" w:rsidR="003D798D" w:rsidRPr="00FA648C" w:rsidRDefault="003D798D" w:rsidP="003D798D">
            <w:r w:rsidRPr="00074344">
              <w:t>TCTCTAGGGATCTCTTCTCCG</w:t>
            </w:r>
          </w:p>
        </w:tc>
        <w:tc>
          <w:tcPr>
            <w:tcW w:w="708" w:type="dxa"/>
          </w:tcPr>
          <w:p w14:paraId="70748831" w14:textId="77777777" w:rsidR="003D798D" w:rsidRDefault="003D798D" w:rsidP="003D798D">
            <w:pPr>
              <w:jc w:val="center"/>
            </w:pPr>
            <w:r>
              <w:t>122</w:t>
            </w:r>
          </w:p>
        </w:tc>
        <w:tc>
          <w:tcPr>
            <w:tcW w:w="851" w:type="dxa"/>
          </w:tcPr>
          <w:p w14:paraId="4199A388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207C5137" w14:textId="77777777" w:rsidTr="00685D09">
        <w:tc>
          <w:tcPr>
            <w:tcW w:w="1376" w:type="dxa"/>
          </w:tcPr>
          <w:p w14:paraId="6F89BC13" w14:textId="77777777" w:rsidR="003D798D" w:rsidRDefault="003D798D" w:rsidP="003D798D">
            <w:r>
              <w:t>Hva22D</w:t>
            </w:r>
          </w:p>
        </w:tc>
        <w:tc>
          <w:tcPr>
            <w:tcW w:w="1275" w:type="dxa"/>
          </w:tcPr>
          <w:p w14:paraId="12012076" w14:textId="77777777" w:rsidR="003D798D" w:rsidRDefault="003D798D" w:rsidP="003D798D">
            <w:r w:rsidRPr="00520887">
              <w:t>AT4G24960</w:t>
            </w:r>
          </w:p>
        </w:tc>
        <w:tc>
          <w:tcPr>
            <w:tcW w:w="3553" w:type="dxa"/>
          </w:tcPr>
          <w:p w14:paraId="50471693" w14:textId="77777777" w:rsidR="003D798D" w:rsidRPr="00C50157" w:rsidRDefault="003D798D" w:rsidP="003D798D">
            <w:r w:rsidRPr="00497097">
              <w:t>BnaA03g47030D</w:t>
            </w:r>
            <w:r>
              <w:t xml:space="preserve">, </w:t>
            </w:r>
            <w:r w:rsidRPr="00D269B0">
              <w:t>BnaC01g16810D</w:t>
            </w:r>
          </w:p>
        </w:tc>
        <w:tc>
          <w:tcPr>
            <w:tcW w:w="3402" w:type="dxa"/>
          </w:tcPr>
          <w:p w14:paraId="5239D8B9" w14:textId="77777777" w:rsidR="003D798D" w:rsidRPr="00DB01BB" w:rsidRDefault="003D798D" w:rsidP="003D798D">
            <w:pPr>
              <w:rPr>
                <w:caps/>
              </w:rPr>
            </w:pPr>
            <w:r w:rsidRPr="00DB01BB">
              <w:rPr>
                <w:caps/>
              </w:rPr>
              <w:t>gagaacagttcaagaaacacgg</w:t>
            </w:r>
          </w:p>
        </w:tc>
        <w:tc>
          <w:tcPr>
            <w:tcW w:w="3402" w:type="dxa"/>
          </w:tcPr>
          <w:p w14:paraId="103C0A73" w14:textId="77777777" w:rsidR="003D798D" w:rsidRPr="00074344" w:rsidRDefault="003D798D" w:rsidP="003D798D">
            <w:r w:rsidRPr="0057296E">
              <w:t>GTGAGCCTCGTGTCCCTCC</w:t>
            </w:r>
          </w:p>
        </w:tc>
        <w:tc>
          <w:tcPr>
            <w:tcW w:w="708" w:type="dxa"/>
          </w:tcPr>
          <w:p w14:paraId="6A699E10" w14:textId="77777777" w:rsidR="003D798D" w:rsidRDefault="003D798D" w:rsidP="003D798D">
            <w:pPr>
              <w:jc w:val="center"/>
            </w:pPr>
            <w:r>
              <w:t>107</w:t>
            </w:r>
          </w:p>
        </w:tc>
        <w:tc>
          <w:tcPr>
            <w:tcW w:w="851" w:type="dxa"/>
          </w:tcPr>
          <w:p w14:paraId="70E1C62B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1BB5058D" w14:textId="77777777" w:rsidTr="00685D09">
        <w:tc>
          <w:tcPr>
            <w:tcW w:w="1376" w:type="dxa"/>
          </w:tcPr>
          <w:p w14:paraId="5C446C8B" w14:textId="77777777" w:rsidR="003D798D" w:rsidRDefault="003D798D" w:rsidP="003D798D">
            <w:r>
              <w:t>Unknown ↓</w:t>
            </w:r>
          </w:p>
        </w:tc>
        <w:tc>
          <w:tcPr>
            <w:tcW w:w="1275" w:type="dxa"/>
          </w:tcPr>
          <w:p w14:paraId="4804E7DD" w14:textId="77777777" w:rsidR="003D798D" w:rsidRDefault="003D798D" w:rsidP="003D798D">
            <w:r w:rsidRPr="00BE2F9E">
              <w:t>AT3G20300</w:t>
            </w:r>
          </w:p>
        </w:tc>
        <w:tc>
          <w:tcPr>
            <w:tcW w:w="3553" w:type="dxa"/>
          </w:tcPr>
          <w:p w14:paraId="7F3FDB2E" w14:textId="77777777" w:rsidR="003D798D" w:rsidRDefault="003D798D" w:rsidP="003D798D">
            <w:r w:rsidRPr="00BE2F9E">
              <w:t>BnaC03g41510D</w:t>
            </w:r>
            <w:r>
              <w:t xml:space="preserve">, </w:t>
            </w:r>
            <w:r w:rsidRPr="00802FD2">
              <w:t>BnaC05g31730D</w:t>
            </w:r>
            <w:r>
              <w:t>, …</w:t>
            </w:r>
          </w:p>
        </w:tc>
        <w:tc>
          <w:tcPr>
            <w:tcW w:w="3402" w:type="dxa"/>
          </w:tcPr>
          <w:p w14:paraId="4FC86201" w14:textId="77777777" w:rsidR="003D798D" w:rsidRPr="00D80699" w:rsidRDefault="003D798D" w:rsidP="003D798D">
            <w:r w:rsidRPr="00530987">
              <w:t>CGCTGCTCATTCTACTACGAAG</w:t>
            </w:r>
          </w:p>
        </w:tc>
        <w:tc>
          <w:tcPr>
            <w:tcW w:w="3402" w:type="dxa"/>
          </w:tcPr>
          <w:p w14:paraId="5564A896" w14:textId="77777777" w:rsidR="003D798D" w:rsidRPr="00D80699" w:rsidRDefault="003D798D" w:rsidP="003D798D">
            <w:r w:rsidRPr="00530987">
              <w:t>CGTCTCCATAATCCTCACTG</w:t>
            </w:r>
          </w:p>
        </w:tc>
        <w:tc>
          <w:tcPr>
            <w:tcW w:w="708" w:type="dxa"/>
          </w:tcPr>
          <w:p w14:paraId="11A475BC" w14:textId="77777777" w:rsidR="003D798D" w:rsidRPr="00D80699" w:rsidRDefault="003D798D" w:rsidP="003D798D">
            <w:pPr>
              <w:jc w:val="center"/>
            </w:pPr>
            <w:r>
              <w:t>216</w:t>
            </w:r>
          </w:p>
        </w:tc>
        <w:tc>
          <w:tcPr>
            <w:tcW w:w="851" w:type="dxa"/>
          </w:tcPr>
          <w:p w14:paraId="6D456EB5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1B28B5C9" w14:textId="77777777" w:rsidTr="00685D09">
        <w:tc>
          <w:tcPr>
            <w:tcW w:w="1376" w:type="dxa"/>
          </w:tcPr>
          <w:p w14:paraId="0AA2A600" w14:textId="77777777" w:rsidR="003D798D" w:rsidRDefault="003D798D" w:rsidP="003D798D">
            <w:r>
              <w:t>MYB102</w:t>
            </w:r>
          </w:p>
        </w:tc>
        <w:tc>
          <w:tcPr>
            <w:tcW w:w="1275" w:type="dxa"/>
          </w:tcPr>
          <w:p w14:paraId="1CC7152F" w14:textId="77777777" w:rsidR="003D798D" w:rsidRDefault="003D798D" w:rsidP="003D798D">
            <w:r>
              <w:t>AT4G21440</w:t>
            </w:r>
          </w:p>
        </w:tc>
        <w:tc>
          <w:tcPr>
            <w:tcW w:w="3553" w:type="dxa"/>
          </w:tcPr>
          <w:p w14:paraId="1C8474FB" w14:textId="77777777" w:rsidR="003D798D" w:rsidRPr="00E645F0" w:rsidRDefault="003D798D" w:rsidP="003D798D">
            <w:r w:rsidRPr="00E645F0">
              <w:t xml:space="preserve">BnaA01g11280D, </w:t>
            </w:r>
            <w:r w:rsidRPr="00392FB5">
              <w:rPr>
                <w:rFonts w:cs="Courier New"/>
                <w:lang w:val="en-US"/>
              </w:rPr>
              <w:t>BnaC01g41180D</w:t>
            </w:r>
            <w:r w:rsidRPr="00E645F0">
              <w:rPr>
                <w:rFonts w:cs="Courier New"/>
                <w:lang w:val="en-US"/>
              </w:rPr>
              <w:t>,</w:t>
            </w:r>
            <w:r>
              <w:rPr>
                <w:rFonts w:cs="Courier New"/>
                <w:lang w:val="en-US"/>
              </w:rPr>
              <w:t xml:space="preserve"> …</w:t>
            </w:r>
          </w:p>
        </w:tc>
        <w:tc>
          <w:tcPr>
            <w:tcW w:w="3402" w:type="dxa"/>
          </w:tcPr>
          <w:p w14:paraId="208890E9" w14:textId="77777777" w:rsidR="003D798D" w:rsidRPr="00D362CA" w:rsidRDefault="003D798D" w:rsidP="003D798D">
            <w:r w:rsidRPr="00D362CA">
              <w:t>TCTTGAACACGCCATCCTC</w:t>
            </w:r>
          </w:p>
        </w:tc>
        <w:tc>
          <w:tcPr>
            <w:tcW w:w="3402" w:type="dxa"/>
          </w:tcPr>
          <w:p w14:paraId="322BF850" w14:textId="77777777" w:rsidR="003D798D" w:rsidRPr="00D362CA" w:rsidRDefault="003D798D" w:rsidP="003D798D">
            <w:r w:rsidRPr="00D362CA">
              <w:t>CGAGATTACTGCAATAGCTTTCC</w:t>
            </w:r>
          </w:p>
        </w:tc>
        <w:tc>
          <w:tcPr>
            <w:tcW w:w="708" w:type="dxa"/>
          </w:tcPr>
          <w:p w14:paraId="5BE1DB58" w14:textId="77777777" w:rsidR="003D798D" w:rsidRDefault="003D798D" w:rsidP="003D798D">
            <w:pPr>
              <w:jc w:val="center"/>
            </w:pPr>
            <w:r>
              <w:t>113</w:t>
            </w:r>
          </w:p>
        </w:tc>
        <w:tc>
          <w:tcPr>
            <w:tcW w:w="851" w:type="dxa"/>
          </w:tcPr>
          <w:p w14:paraId="02A8A759" w14:textId="77777777" w:rsidR="003D798D" w:rsidRDefault="003D798D" w:rsidP="003D798D">
            <w:pPr>
              <w:jc w:val="center"/>
            </w:pPr>
            <w:r>
              <w:t>59</w:t>
            </w:r>
          </w:p>
        </w:tc>
      </w:tr>
      <w:tr w:rsidR="003D798D" w14:paraId="1EC71D59" w14:textId="77777777" w:rsidTr="00685D09">
        <w:tc>
          <w:tcPr>
            <w:tcW w:w="1376" w:type="dxa"/>
          </w:tcPr>
          <w:p w14:paraId="03D29932" w14:textId="77777777" w:rsidR="003D798D" w:rsidRDefault="003D798D" w:rsidP="003D798D">
            <w:r>
              <w:t>bHLH129</w:t>
            </w:r>
          </w:p>
        </w:tc>
        <w:tc>
          <w:tcPr>
            <w:tcW w:w="1275" w:type="dxa"/>
          </w:tcPr>
          <w:p w14:paraId="414BCDFC" w14:textId="77777777" w:rsidR="003D798D" w:rsidRDefault="003D798D" w:rsidP="003D798D">
            <w:r w:rsidRPr="00B359D9">
              <w:t>AT2G43140</w:t>
            </w:r>
          </w:p>
        </w:tc>
        <w:tc>
          <w:tcPr>
            <w:tcW w:w="3553" w:type="dxa"/>
          </w:tcPr>
          <w:p w14:paraId="142A0694" w14:textId="77777777" w:rsidR="003D798D" w:rsidRDefault="003D798D" w:rsidP="003D798D">
            <w:r w:rsidRPr="00277E7A">
              <w:t>BnaA04g24850D</w:t>
            </w:r>
            <w:r>
              <w:t xml:space="preserve">, </w:t>
            </w:r>
            <w:r w:rsidRPr="00277E7A">
              <w:t>BnaC04g02750D</w:t>
            </w:r>
            <w:r>
              <w:t>, …</w:t>
            </w:r>
          </w:p>
        </w:tc>
        <w:tc>
          <w:tcPr>
            <w:tcW w:w="3402" w:type="dxa"/>
          </w:tcPr>
          <w:p w14:paraId="2B4B20ED" w14:textId="77777777" w:rsidR="003D798D" w:rsidRDefault="003D798D" w:rsidP="003D798D">
            <w:r w:rsidRPr="00A13F7A">
              <w:t>GCTGAAGAAGCTACAAGAAC</w:t>
            </w:r>
          </w:p>
        </w:tc>
        <w:tc>
          <w:tcPr>
            <w:tcW w:w="3402" w:type="dxa"/>
          </w:tcPr>
          <w:p w14:paraId="7C3AF0AC" w14:textId="77777777" w:rsidR="003D798D" w:rsidRDefault="003D798D" w:rsidP="003D798D">
            <w:r w:rsidRPr="00917E42">
              <w:t>GGTGTTGAAGACCTTTGATATGCTC</w:t>
            </w:r>
          </w:p>
        </w:tc>
        <w:tc>
          <w:tcPr>
            <w:tcW w:w="708" w:type="dxa"/>
          </w:tcPr>
          <w:p w14:paraId="7C2FE8BF" w14:textId="77777777" w:rsidR="003D798D" w:rsidRPr="00266D60" w:rsidRDefault="003D798D" w:rsidP="003D798D">
            <w:pPr>
              <w:jc w:val="center"/>
            </w:pPr>
            <w:r w:rsidRPr="00266D60">
              <w:t>101</w:t>
            </w:r>
          </w:p>
        </w:tc>
        <w:tc>
          <w:tcPr>
            <w:tcW w:w="851" w:type="dxa"/>
          </w:tcPr>
          <w:p w14:paraId="5500E7BD" w14:textId="77777777" w:rsidR="003D798D" w:rsidRDefault="003D798D" w:rsidP="003D798D">
            <w:pPr>
              <w:jc w:val="center"/>
            </w:pPr>
            <w:r>
              <w:t>57</w:t>
            </w:r>
          </w:p>
        </w:tc>
      </w:tr>
      <w:tr w:rsidR="003D798D" w14:paraId="5CE29027" w14:textId="77777777" w:rsidTr="00685D09">
        <w:tc>
          <w:tcPr>
            <w:tcW w:w="1376" w:type="dxa"/>
          </w:tcPr>
          <w:p w14:paraId="57BD9115" w14:textId="77777777" w:rsidR="003D798D" w:rsidRPr="000D727B" w:rsidRDefault="003D798D" w:rsidP="003D798D">
            <w:r w:rsidRPr="000D727B">
              <w:t>WRKY18</w:t>
            </w:r>
          </w:p>
        </w:tc>
        <w:tc>
          <w:tcPr>
            <w:tcW w:w="1275" w:type="dxa"/>
          </w:tcPr>
          <w:p w14:paraId="1E73C3D9" w14:textId="77777777" w:rsidR="003D798D" w:rsidRPr="000D727B" w:rsidRDefault="003D798D" w:rsidP="003D798D">
            <w:r w:rsidRPr="000D727B">
              <w:t>AT4G31800</w:t>
            </w:r>
          </w:p>
        </w:tc>
        <w:tc>
          <w:tcPr>
            <w:tcW w:w="3553" w:type="dxa"/>
          </w:tcPr>
          <w:p w14:paraId="5A2D20EA" w14:textId="77777777" w:rsidR="003D798D" w:rsidRPr="000D727B" w:rsidRDefault="003D798D" w:rsidP="003D798D">
            <w:r w:rsidRPr="000D727B">
              <w:t>BnaC03g67380D, BnaAnng32610D</w:t>
            </w:r>
            <w:r w:rsidRPr="000D727B">
              <w:rPr>
                <w:vertAlign w:val="superscript"/>
              </w:rPr>
              <w:t>2</w:t>
            </w:r>
            <w:r w:rsidRPr="000D727B">
              <w:t>, .</w:t>
            </w:r>
          </w:p>
        </w:tc>
        <w:tc>
          <w:tcPr>
            <w:tcW w:w="3402" w:type="dxa"/>
          </w:tcPr>
          <w:p w14:paraId="10549CFC" w14:textId="77777777" w:rsidR="003D798D" w:rsidRPr="000D727B" w:rsidRDefault="003D798D" w:rsidP="003D798D">
            <w:r w:rsidRPr="000D727B">
              <w:t>CATAACCACTTAGGTCCAAACG</w:t>
            </w:r>
          </w:p>
        </w:tc>
        <w:tc>
          <w:tcPr>
            <w:tcW w:w="3402" w:type="dxa"/>
          </w:tcPr>
          <w:p w14:paraId="19171936" w14:textId="77777777" w:rsidR="003D798D" w:rsidRPr="000D727B" w:rsidRDefault="003D798D" w:rsidP="003D798D">
            <w:r w:rsidRPr="000D727B">
              <w:t>TATAGCAGCCGCAAGAGCAG</w:t>
            </w:r>
          </w:p>
        </w:tc>
        <w:tc>
          <w:tcPr>
            <w:tcW w:w="708" w:type="dxa"/>
          </w:tcPr>
          <w:p w14:paraId="262EDFCC" w14:textId="77777777" w:rsidR="003D798D" w:rsidRPr="000D727B" w:rsidRDefault="003D798D" w:rsidP="003D798D">
            <w:pPr>
              <w:jc w:val="center"/>
            </w:pPr>
            <w:r w:rsidRPr="000D727B">
              <w:t>207</w:t>
            </w:r>
          </w:p>
        </w:tc>
        <w:tc>
          <w:tcPr>
            <w:tcW w:w="851" w:type="dxa"/>
          </w:tcPr>
          <w:p w14:paraId="6F4C4AE8" w14:textId="77777777" w:rsidR="003D798D" w:rsidRPr="000D727B" w:rsidRDefault="003D798D" w:rsidP="003D798D">
            <w:pPr>
              <w:jc w:val="center"/>
            </w:pPr>
            <w:r w:rsidRPr="000D727B">
              <w:t>59</w:t>
            </w:r>
          </w:p>
        </w:tc>
      </w:tr>
      <w:tr w:rsidR="005A1C44" w14:paraId="69164594" w14:textId="77777777" w:rsidTr="00685D09">
        <w:tc>
          <w:tcPr>
            <w:tcW w:w="1376" w:type="dxa"/>
          </w:tcPr>
          <w:p w14:paraId="7AC11B54" w14:textId="77777777" w:rsidR="005A1C44" w:rsidRPr="000D727B" w:rsidRDefault="005A1C44" w:rsidP="005A1C44">
            <w:pPr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WRKY33</w:t>
            </w:r>
          </w:p>
        </w:tc>
        <w:tc>
          <w:tcPr>
            <w:tcW w:w="1275" w:type="dxa"/>
          </w:tcPr>
          <w:p w14:paraId="5D426CAF" w14:textId="77777777" w:rsidR="005A1C44" w:rsidRPr="000D727B" w:rsidRDefault="005A1C44" w:rsidP="005A1C44">
            <w:pPr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AT2G38470</w:t>
            </w:r>
          </w:p>
        </w:tc>
        <w:tc>
          <w:tcPr>
            <w:tcW w:w="3553" w:type="dxa"/>
          </w:tcPr>
          <w:p w14:paraId="5850697D" w14:textId="77777777" w:rsidR="005A1C44" w:rsidRPr="000D727B" w:rsidRDefault="005A1C44" w:rsidP="005A1C44">
            <w:pPr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BnaA03g17820D, BnaC03g21360D, …</w:t>
            </w:r>
          </w:p>
        </w:tc>
        <w:tc>
          <w:tcPr>
            <w:tcW w:w="3402" w:type="dxa"/>
          </w:tcPr>
          <w:p w14:paraId="1FEBBA2D" w14:textId="77777777" w:rsidR="005A1C44" w:rsidRPr="000D727B" w:rsidRDefault="005A1C44" w:rsidP="005A1C44">
            <w:pPr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TGTGGGAGTGAACCTGAAGC</w:t>
            </w:r>
          </w:p>
        </w:tc>
        <w:tc>
          <w:tcPr>
            <w:tcW w:w="3402" w:type="dxa"/>
          </w:tcPr>
          <w:p w14:paraId="31521B0D" w14:textId="77777777" w:rsidR="005A1C44" w:rsidRPr="000D727B" w:rsidRDefault="005A1C44" w:rsidP="005A1C44">
            <w:pPr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TCGGCTCTCTCACTGTCTTG</w:t>
            </w:r>
          </w:p>
        </w:tc>
        <w:tc>
          <w:tcPr>
            <w:tcW w:w="708" w:type="dxa"/>
          </w:tcPr>
          <w:p w14:paraId="35E49F3C" w14:textId="77777777" w:rsidR="005A1C44" w:rsidRPr="000D727B" w:rsidRDefault="005A1C44" w:rsidP="005A1C44">
            <w:pPr>
              <w:jc w:val="center"/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91</w:t>
            </w:r>
          </w:p>
        </w:tc>
        <w:tc>
          <w:tcPr>
            <w:tcW w:w="851" w:type="dxa"/>
          </w:tcPr>
          <w:p w14:paraId="1EBD8EA6" w14:textId="77777777" w:rsidR="005A1C44" w:rsidRPr="000D727B" w:rsidRDefault="000D727B" w:rsidP="005A1C44">
            <w:pPr>
              <w:jc w:val="center"/>
              <w:rPr>
                <w:color w:val="000000" w:themeColor="text1"/>
              </w:rPr>
            </w:pPr>
            <w:r w:rsidRPr="000D727B">
              <w:rPr>
                <w:color w:val="000000" w:themeColor="text1"/>
              </w:rPr>
              <w:t>59</w:t>
            </w:r>
          </w:p>
        </w:tc>
      </w:tr>
      <w:tr w:rsidR="005A1C44" w14:paraId="4564D233" w14:textId="77777777" w:rsidTr="00685D09">
        <w:tc>
          <w:tcPr>
            <w:tcW w:w="1376" w:type="dxa"/>
          </w:tcPr>
          <w:p w14:paraId="16781F5A" w14:textId="77777777" w:rsidR="005A1C44" w:rsidRDefault="005A1C44" w:rsidP="005A1C44">
            <w:r>
              <w:t>WRKY53</w:t>
            </w:r>
          </w:p>
        </w:tc>
        <w:tc>
          <w:tcPr>
            <w:tcW w:w="1275" w:type="dxa"/>
          </w:tcPr>
          <w:p w14:paraId="19577858" w14:textId="77777777" w:rsidR="005A1C44" w:rsidRDefault="005A1C44" w:rsidP="005A1C44">
            <w:r w:rsidRPr="006A78F5">
              <w:t>AT4G23810</w:t>
            </w:r>
          </w:p>
        </w:tc>
        <w:tc>
          <w:tcPr>
            <w:tcW w:w="3553" w:type="dxa"/>
          </w:tcPr>
          <w:p w14:paraId="4BB087BB" w14:textId="77777777" w:rsidR="005A1C44" w:rsidRPr="00D80699" w:rsidRDefault="005A1C44" w:rsidP="005A1C44">
            <w:r w:rsidRPr="00D80699">
              <w:t xml:space="preserve">BnaA01g13440D, </w:t>
            </w:r>
            <w:r w:rsidRPr="00E43A70">
              <w:t>BnaC01g15640D</w:t>
            </w:r>
            <w:r>
              <w:rPr>
                <w:vertAlign w:val="superscript"/>
              </w:rPr>
              <w:t>3</w:t>
            </w:r>
          </w:p>
        </w:tc>
        <w:tc>
          <w:tcPr>
            <w:tcW w:w="3402" w:type="dxa"/>
          </w:tcPr>
          <w:p w14:paraId="4E5400E0" w14:textId="77777777" w:rsidR="005A1C44" w:rsidRPr="00D80699" w:rsidRDefault="005A1C44" w:rsidP="005A1C44">
            <w:r w:rsidRPr="00D80699">
              <w:t>AGAACTGTTGGGCAACGAAG</w:t>
            </w:r>
          </w:p>
        </w:tc>
        <w:tc>
          <w:tcPr>
            <w:tcW w:w="3402" w:type="dxa"/>
          </w:tcPr>
          <w:p w14:paraId="07B27974" w14:textId="77777777" w:rsidR="005A1C44" w:rsidRPr="00D80699" w:rsidRDefault="005A1C44" w:rsidP="005A1C44">
            <w:r w:rsidRPr="00D80699">
              <w:t>AGTGGTGGTGAGTTTAGGTC</w:t>
            </w:r>
          </w:p>
        </w:tc>
        <w:tc>
          <w:tcPr>
            <w:tcW w:w="708" w:type="dxa"/>
          </w:tcPr>
          <w:p w14:paraId="64EA1614" w14:textId="77777777" w:rsidR="005A1C44" w:rsidRPr="00266D60" w:rsidRDefault="005A1C44" w:rsidP="005A1C44">
            <w:pPr>
              <w:jc w:val="center"/>
            </w:pPr>
            <w:r w:rsidRPr="00266D60">
              <w:t>167</w:t>
            </w:r>
          </w:p>
        </w:tc>
        <w:tc>
          <w:tcPr>
            <w:tcW w:w="851" w:type="dxa"/>
          </w:tcPr>
          <w:p w14:paraId="035DED4A" w14:textId="77777777" w:rsidR="005A1C44" w:rsidRDefault="005A1C44" w:rsidP="005A1C44">
            <w:pPr>
              <w:jc w:val="center"/>
            </w:pPr>
            <w:r>
              <w:t>57</w:t>
            </w:r>
          </w:p>
        </w:tc>
      </w:tr>
      <w:tr w:rsidR="005A1C44" w14:paraId="1635D195" w14:textId="77777777" w:rsidTr="00685D09">
        <w:tc>
          <w:tcPr>
            <w:tcW w:w="1376" w:type="dxa"/>
          </w:tcPr>
          <w:p w14:paraId="47E0CFB6" w14:textId="77777777" w:rsidR="005A1C44" w:rsidRDefault="005A1C44" w:rsidP="005A1C44">
            <w:r w:rsidRPr="00EE5AA2">
              <w:t>WRKY57</w:t>
            </w:r>
          </w:p>
        </w:tc>
        <w:tc>
          <w:tcPr>
            <w:tcW w:w="1275" w:type="dxa"/>
          </w:tcPr>
          <w:p w14:paraId="168D4326" w14:textId="77777777" w:rsidR="005A1C44" w:rsidRDefault="005A1C44" w:rsidP="005A1C44">
            <w:r w:rsidRPr="00273543">
              <w:t>AT1G69310</w:t>
            </w:r>
          </w:p>
        </w:tc>
        <w:tc>
          <w:tcPr>
            <w:tcW w:w="3553" w:type="dxa"/>
          </w:tcPr>
          <w:p w14:paraId="4455CDF7" w14:textId="77777777" w:rsidR="005A1C44" w:rsidRDefault="005A1C44" w:rsidP="005A1C44">
            <w:r w:rsidRPr="00273543">
              <w:t>BnaC06g25390D</w:t>
            </w:r>
            <w:r>
              <w:t xml:space="preserve">, </w:t>
            </w:r>
            <w:r w:rsidRPr="00273543">
              <w:t>BnaA07g27840D</w:t>
            </w:r>
          </w:p>
        </w:tc>
        <w:tc>
          <w:tcPr>
            <w:tcW w:w="3402" w:type="dxa"/>
          </w:tcPr>
          <w:p w14:paraId="2ACB494F" w14:textId="77777777" w:rsidR="005A1C44" w:rsidRDefault="005A1C44" w:rsidP="005A1C44">
            <w:r w:rsidRPr="00273543">
              <w:t>GAAGAGAGTGGAACGATCATC</w:t>
            </w:r>
          </w:p>
        </w:tc>
        <w:tc>
          <w:tcPr>
            <w:tcW w:w="3402" w:type="dxa"/>
          </w:tcPr>
          <w:p w14:paraId="53C8279A" w14:textId="77777777" w:rsidR="005A1C44" w:rsidRDefault="005A1C44" w:rsidP="005A1C44">
            <w:r w:rsidRPr="00273543">
              <w:t>ATTATGAGGGTCGTGAGCTG</w:t>
            </w:r>
          </w:p>
        </w:tc>
        <w:tc>
          <w:tcPr>
            <w:tcW w:w="708" w:type="dxa"/>
          </w:tcPr>
          <w:p w14:paraId="40A418DC" w14:textId="77777777" w:rsidR="005A1C44" w:rsidRPr="00266D60" w:rsidRDefault="005A1C44" w:rsidP="005A1C44">
            <w:pPr>
              <w:jc w:val="center"/>
            </w:pPr>
            <w:r w:rsidRPr="00266D60">
              <w:t>124</w:t>
            </w:r>
          </w:p>
        </w:tc>
        <w:tc>
          <w:tcPr>
            <w:tcW w:w="851" w:type="dxa"/>
          </w:tcPr>
          <w:p w14:paraId="725A888F" w14:textId="77777777" w:rsidR="005A1C44" w:rsidRDefault="005A1C44" w:rsidP="005A1C44">
            <w:pPr>
              <w:jc w:val="center"/>
            </w:pPr>
            <w:r>
              <w:t>59</w:t>
            </w:r>
          </w:p>
        </w:tc>
      </w:tr>
      <w:tr w:rsidR="005A1C44" w14:paraId="4722F321" w14:textId="77777777" w:rsidTr="00685D09">
        <w:tc>
          <w:tcPr>
            <w:tcW w:w="1376" w:type="dxa"/>
          </w:tcPr>
          <w:p w14:paraId="29B60FE1" w14:textId="77777777" w:rsidR="005A1C44" w:rsidRDefault="005A1C44" w:rsidP="005A1C44">
            <w:r w:rsidRPr="00273543">
              <w:t>WRKY70</w:t>
            </w:r>
          </w:p>
        </w:tc>
        <w:tc>
          <w:tcPr>
            <w:tcW w:w="1275" w:type="dxa"/>
          </w:tcPr>
          <w:p w14:paraId="488C00E8" w14:textId="77777777" w:rsidR="005A1C44" w:rsidRDefault="005A1C44" w:rsidP="005A1C44">
            <w:r w:rsidRPr="00750A95">
              <w:t>AT3G56400</w:t>
            </w:r>
          </w:p>
        </w:tc>
        <w:tc>
          <w:tcPr>
            <w:tcW w:w="3553" w:type="dxa"/>
          </w:tcPr>
          <w:p w14:paraId="3E0B99C6" w14:textId="77777777" w:rsidR="005A1C44" w:rsidRDefault="005A1C44" w:rsidP="005A1C44">
            <w:r w:rsidRPr="003C2263">
              <w:t>BnaA04g02560D</w:t>
            </w:r>
            <w:r>
              <w:t xml:space="preserve">, </w:t>
            </w:r>
            <w:r w:rsidRPr="003C2263">
              <w:t>BnaC08g27340D</w:t>
            </w:r>
            <w:r>
              <w:t>, …</w:t>
            </w:r>
          </w:p>
        </w:tc>
        <w:tc>
          <w:tcPr>
            <w:tcW w:w="3402" w:type="dxa"/>
          </w:tcPr>
          <w:p w14:paraId="5E17246F" w14:textId="77777777" w:rsidR="005A1C44" w:rsidRPr="00D362CA" w:rsidRDefault="005A1C44" w:rsidP="005A1C44">
            <w:r w:rsidRPr="00D362CA">
              <w:t>GGGTAAAAGAGGATGCTAC</w:t>
            </w:r>
          </w:p>
        </w:tc>
        <w:tc>
          <w:tcPr>
            <w:tcW w:w="3402" w:type="dxa"/>
          </w:tcPr>
          <w:p w14:paraId="38DD988E" w14:textId="77777777" w:rsidR="005A1C44" w:rsidRPr="00D362CA" w:rsidRDefault="005A1C44" w:rsidP="005A1C44">
            <w:r w:rsidRPr="00D362CA">
              <w:t>CTTGCTTTGTTGCCTTGCAC</w:t>
            </w:r>
          </w:p>
        </w:tc>
        <w:tc>
          <w:tcPr>
            <w:tcW w:w="708" w:type="dxa"/>
          </w:tcPr>
          <w:p w14:paraId="28325E72" w14:textId="77777777" w:rsidR="005A1C44" w:rsidRPr="00266D60" w:rsidRDefault="005A1C44" w:rsidP="005A1C44">
            <w:pPr>
              <w:jc w:val="center"/>
            </w:pPr>
            <w:r w:rsidRPr="00266D60">
              <w:t>185</w:t>
            </w:r>
          </w:p>
        </w:tc>
        <w:tc>
          <w:tcPr>
            <w:tcW w:w="851" w:type="dxa"/>
          </w:tcPr>
          <w:p w14:paraId="2F5E139B" w14:textId="77777777" w:rsidR="005A1C44" w:rsidRDefault="005A1C44" w:rsidP="005A1C44">
            <w:pPr>
              <w:jc w:val="center"/>
            </w:pPr>
            <w:r w:rsidRPr="00D362CA">
              <w:t>59</w:t>
            </w:r>
          </w:p>
        </w:tc>
      </w:tr>
    </w:tbl>
    <w:p w14:paraId="22D62051" w14:textId="77777777" w:rsidR="008F32B5" w:rsidRDefault="008F32B5" w:rsidP="00E43A70">
      <w:pPr>
        <w:spacing w:after="0"/>
        <w:rPr>
          <w:lang w:val="en-US"/>
        </w:rPr>
      </w:pPr>
    </w:p>
    <w:p w14:paraId="0BA2896A" w14:textId="77777777" w:rsidR="00E43A70" w:rsidRDefault="00E43A70" w:rsidP="00E43A70">
      <w:pPr>
        <w:spacing w:after="0"/>
        <w:rPr>
          <w:lang w:val="en-US"/>
        </w:rPr>
      </w:pPr>
      <w:r>
        <w:rPr>
          <w:lang w:val="en-US"/>
        </w:rPr>
        <w:t xml:space="preserve">       Dots indicate more than two existing copies of the respective gene</w:t>
      </w:r>
    </w:p>
    <w:p w14:paraId="757E4DA5" w14:textId="77777777" w:rsidR="000448A2" w:rsidRPr="0084274A" w:rsidRDefault="000448A2" w:rsidP="0084274A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1 nt longer amplicon</w:t>
      </w:r>
    </w:p>
    <w:p w14:paraId="09759E3E" w14:textId="77777777" w:rsidR="00E43A70" w:rsidRDefault="00E43A70" w:rsidP="00E43A70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27 nt shorter amplicon</w:t>
      </w:r>
    </w:p>
    <w:p w14:paraId="00446833" w14:textId="77777777" w:rsidR="00645C29" w:rsidRDefault="00E43A70" w:rsidP="00821665">
      <w:pPr>
        <w:pStyle w:val="ListParagraph"/>
        <w:numPr>
          <w:ilvl w:val="0"/>
          <w:numId w:val="1"/>
        </w:numPr>
        <w:rPr>
          <w:lang w:val="en-US"/>
        </w:rPr>
      </w:pPr>
      <w:r>
        <w:rPr>
          <w:lang w:val="en-US"/>
        </w:rPr>
        <w:t>3 nt shorter amplicon</w:t>
      </w:r>
      <w:bookmarkStart w:id="0" w:name="_GoBack"/>
      <w:bookmarkEnd w:id="0"/>
    </w:p>
    <w:sectPr w:rsidR="00645C29" w:rsidSect="003D0A7B">
      <w:pgSz w:w="16838" w:h="11906" w:orient="landscape"/>
      <w:pgMar w:top="1276" w:right="1417" w:bottom="127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CA7ED4"/>
    <w:multiLevelType w:val="hybridMultilevel"/>
    <w:tmpl w:val="1F44C8D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7719"/>
    <w:rsid w:val="0000160A"/>
    <w:rsid w:val="00002BCD"/>
    <w:rsid w:val="00010CCA"/>
    <w:rsid w:val="00014623"/>
    <w:rsid w:val="000166DF"/>
    <w:rsid w:val="00022CC5"/>
    <w:rsid w:val="00023BFA"/>
    <w:rsid w:val="000360EC"/>
    <w:rsid w:val="00036691"/>
    <w:rsid w:val="00036B63"/>
    <w:rsid w:val="0003748C"/>
    <w:rsid w:val="000448A2"/>
    <w:rsid w:val="00044F18"/>
    <w:rsid w:val="00056BBB"/>
    <w:rsid w:val="000601D6"/>
    <w:rsid w:val="00064FC5"/>
    <w:rsid w:val="00066A59"/>
    <w:rsid w:val="000671B8"/>
    <w:rsid w:val="00074344"/>
    <w:rsid w:val="000766F3"/>
    <w:rsid w:val="00082E7E"/>
    <w:rsid w:val="00092370"/>
    <w:rsid w:val="0009484F"/>
    <w:rsid w:val="000A10A3"/>
    <w:rsid w:val="000A18F8"/>
    <w:rsid w:val="000A23A4"/>
    <w:rsid w:val="000A2B5F"/>
    <w:rsid w:val="000B3655"/>
    <w:rsid w:val="000B6C22"/>
    <w:rsid w:val="000C0C62"/>
    <w:rsid w:val="000C107D"/>
    <w:rsid w:val="000C1D9B"/>
    <w:rsid w:val="000C26A7"/>
    <w:rsid w:val="000C3EF7"/>
    <w:rsid w:val="000D727B"/>
    <w:rsid w:val="000E6C79"/>
    <w:rsid w:val="000F2E89"/>
    <w:rsid w:val="000F6903"/>
    <w:rsid w:val="00113133"/>
    <w:rsid w:val="0011421D"/>
    <w:rsid w:val="00123C80"/>
    <w:rsid w:val="00132B02"/>
    <w:rsid w:val="00161AF9"/>
    <w:rsid w:val="00162932"/>
    <w:rsid w:val="0016436A"/>
    <w:rsid w:val="00166165"/>
    <w:rsid w:val="001710AA"/>
    <w:rsid w:val="001731F2"/>
    <w:rsid w:val="00181357"/>
    <w:rsid w:val="001818C5"/>
    <w:rsid w:val="00185950"/>
    <w:rsid w:val="001A5A59"/>
    <w:rsid w:val="001A5E04"/>
    <w:rsid w:val="001A69AF"/>
    <w:rsid w:val="001B296D"/>
    <w:rsid w:val="001C37EE"/>
    <w:rsid w:val="001D7E8B"/>
    <w:rsid w:val="001E3E82"/>
    <w:rsid w:val="001E43B3"/>
    <w:rsid w:val="001E7621"/>
    <w:rsid w:val="001E7EA9"/>
    <w:rsid w:val="001F3174"/>
    <w:rsid w:val="001F53A8"/>
    <w:rsid w:val="001F6C7A"/>
    <w:rsid w:val="00202B75"/>
    <w:rsid w:val="00203FC9"/>
    <w:rsid w:val="00211932"/>
    <w:rsid w:val="00214158"/>
    <w:rsid w:val="00223CAB"/>
    <w:rsid w:val="002273AD"/>
    <w:rsid w:val="00236C90"/>
    <w:rsid w:val="002376FA"/>
    <w:rsid w:val="00247668"/>
    <w:rsid w:val="00263B80"/>
    <w:rsid w:val="00265607"/>
    <w:rsid w:val="00266D60"/>
    <w:rsid w:val="00270D65"/>
    <w:rsid w:val="00273543"/>
    <w:rsid w:val="0027637F"/>
    <w:rsid w:val="00277E7A"/>
    <w:rsid w:val="00287A6C"/>
    <w:rsid w:val="002910C4"/>
    <w:rsid w:val="002921AD"/>
    <w:rsid w:val="0029349C"/>
    <w:rsid w:val="0029615F"/>
    <w:rsid w:val="002A06A5"/>
    <w:rsid w:val="002A7109"/>
    <w:rsid w:val="002B1927"/>
    <w:rsid w:val="002B49DC"/>
    <w:rsid w:val="002E3892"/>
    <w:rsid w:val="002E5236"/>
    <w:rsid w:val="002E64F0"/>
    <w:rsid w:val="002F31BF"/>
    <w:rsid w:val="00311CEE"/>
    <w:rsid w:val="00315515"/>
    <w:rsid w:val="00322976"/>
    <w:rsid w:val="00337847"/>
    <w:rsid w:val="0034393B"/>
    <w:rsid w:val="00343B83"/>
    <w:rsid w:val="00346C39"/>
    <w:rsid w:val="00350F15"/>
    <w:rsid w:val="00353C59"/>
    <w:rsid w:val="003670A0"/>
    <w:rsid w:val="003735D0"/>
    <w:rsid w:val="00381D22"/>
    <w:rsid w:val="00392666"/>
    <w:rsid w:val="00392FB5"/>
    <w:rsid w:val="003A560F"/>
    <w:rsid w:val="003B6AC2"/>
    <w:rsid w:val="003C1157"/>
    <w:rsid w:val="003C2263"/>
    <w:rsid w:val="003C240E"/>
    <w:rsid w:val="003D0A7B"/>
    <w:rsid w:val="003D4E88"/>
    <w:rsid w:val="003D798D"/>
    <w:rsid w:val="003E5154"/>
    <w:rsid w:val="003E56E4"/>
    <w:rsid w:val="003E5D60"/>
    <w:rsid w:val="003F66F1"/>
    <w:rsid w:val="00400742"/>
    <w:rsid w:val="00404F08"/>
    <w:rsid w:val="00405824"/>
    <w:rsid w:val="00406972"/>
    <w:rsid w:val="00406BF6"/>
    <w:rsid w:val="00414AA9"/>
    <w:rsid w:val="004205EB"/>
    <w:rsid w:val="00433107"/>
    <w:rsid w:val="00433809"/>
    <w:rsid w:val="00437ED8"/>
    <w:rsid w:val="004431BF"/>
    <w:rsid w:val="00450E66"/>
    <w:rsid w:val="00453331"/>
    <w:rsid w:val="00454ABC"/>
    <w:rsid w:val="004657F7"/>
    <w:rsid w:val="00473EDE"/>
    <w:rsid w:val="00474785"/>
    <w:rsid w:val="004852D6"/>
    <w:rsid w:val="0048595B"/>
    <w:rsid w:val="00486A61"/>
    <w:rsid w:val="0049467D"/>
    <w:rsid w:val="00494CBC"/>
    <w:rsid w:val="00497097"/>
    <w:rsid w:val="004A0136"/>
    <w:rsid w:val="004A66D1"/>
    <w:rsid w:val="004A790C"/>
    <w:rsid w:val="004B1F41"/>
    <w:rsid w:val="004B68DC"/>
    <w:rsid w:val="004C0F54"/>
    <w:rsid w:val="004C0F92"/>
    <w:rsid w:val="004C5C79"/>
    <w:rsid w:val="004D0DF2"/>
    <w:rsid w:val="004E349C"/>
    <w:rsid w:val="004E71F9"/>
    <w:rsid w:val="004F4987"/>
    <w:rsid w:val="004F5F29"/>
    <w:rsid w:val="004F6005"/>
    <w:rsid w:val="004F6EBD"/>
    <w:rsid w:val="004F7719"/>
    <w:rsid w:val="00502017"/>
    <w:rsid w:val="00505141"/>
    <w:rsid w:val="005153D0"/>
    <w:rsid w:val="00520887"/>
    <w:rsid w:val="00520C06"/>
    <w:rsid w:val="00530987"/>
    <w:rsid w:val="00536E6A"/>
    <w:rsid w:val="00541C1E"/>
    <w:rsid w:val="005427B5"/>
    <w:rsid w:val="005506AB"/>
    <w:rsid w:val="00560B5F"/>
    <w:rsid w:val="0056131C"/>
    <w:rsid w:val="005643C1"/>
    <w:rsid w:val="0057296E"/>
    <w:rsid w:val="0058608C"/>
    <w:rsid w:val="0058637F"/>
    <w:rsid w:val="00595B1B"/>
    <w:rsid w:val="00596EF4"/>
    <w:rsid w:val="005A1C44"/>
    <w:rsid w:val="005B4D54"/>
    <w:rsid w:val="005C5880"/>
    <w:rsid w:val="005C69D3"/>
    <w:rsid w:val="005C75AE"/>
    <w:rsid w:val="005D221A"/>
    <w:rsid w:val="005D245F"/>
    <w:rsid w:val="005D61F7"/>
    <w:rsid w:val="005E092D"/>
    <w:rsid w:val="005E1F2A"/>
    <w:rsid w:val="005F0761"/>
    <w:rsid w:val="005F0850"/>
    <w:rsid w:val="00603E71"/>
    <w:rsid w:val="00604B4E"/>
    <w:rsid w:val="006056A6"/>
    <w:rsid w:val="006124D1"/>
    <w:rsid w:val="00624005"/>
    <w:rsid w:val="006437A9"/>
    <w:rsid w:val="00643EB9"/>
    <w:rsid w:val="00645249"/>
    <w:rsid w:val="00645C29"/>
    <w:rsid w:val="00646DEE"/>
    <w:rsid w:val="006572F2"/>
    <w:rsid w:val="00663018"/>
    <w:rsid w:val="00664B4F"/>
    <w:rsid w:val="0068189B"/>
    <w:rsid w:val="0068456F"/>
    <w:rsid w:val="00685D09"/>
    <w:rsid w:val="00692645"/>
    <w:rsid w:val="006A78F5"/>
    <w:rsid w:val="006B004A"/>
    <w:rsid w:val="006C20FF"/>
    <w:rsid w:val="006C2201"/>
    <w:rsid w:val="006C7E9E"/>
    <w:rsid w:val="006D00E2"/>
    <w:rsid w:val="006D4588"/>
    <w:rsid w:val="006E01F9"/>
    <w:rsid w:val="00710B9D"/>
    <w:rsid w:val="00714026"/>
    <w:rsid w:val="0071666B"/>
    <w:rsid w:val="0072477B"/>
    <w:rsid w:val="00724DCE"/>
    <w:rsid w:val="00734353"/>
    <w:rsid w:val="00740A93"/>
    <w:rsid w:val="007433E7"/>
    <w:rsid w:val="007448AF"/>
    <w:rsid w:val="00746F6E"/>
    <w:rsid w:val="00750A95"/>
    <w:rsid w:val="0075778F"/>
    <w:rsid w:val="0076170B"/>
    <w:rsid w:val="007617F6"/>
    <w:rsid w:val="007700D8"/>
    <w:rsid w:val="00771124"/>
    <w:rsid w:val="00786AA7"/>
    <w:rsid w:val="0079372B"/>
    <w:rsid w:val="007967CA"/>
    <w:rsid w:val="007C13DC"/>
    <w:rsid w:val="007C2FD6"/>
    <w:rsid w:val="007C4F74"/>
    <w:rsid w:val="007D130C"/>
    <w:rsid w:val="007D2020"/>
    <w:rsid w:val="007D46FE"/>
    <w:rsid w:val="007E2D7E"/>
    <w:rsid w:val="007F6512"/>
    <w:rsid w:val="0080072E"/>
    <w:rsid w:val="00802FD2"/>
    <w:rsid w:val="00807B3F"/>
    <w:rsid w:val="008169E8"/>
    <w:rsid w:val="0082120A"/>
    <w:rsid w:val="00821665"/>
    <w:rsid w:val="00824253"/>
    <w:rsid w:val="00834CFF"/>
    <w:rsid w:val="0084274A"/>
    <w:rsid w:val="008449CF"/>
    <w:rsid w:val="0084692E"/>
    <w:rsid w:val="00860812"/>
    <w:rsid w:val="008617A6"/>
    <w:rsid w:val="008633E0"/>
    <w:rsid w:val="008678C2"/>
    <w:rsid w:val="00877160"/>
    <w:rsid w:val="00877846"/>
    <w:rsid w:val="00880819"/>
    <w:rsid w:val="0088649F"/>
    <w:rsid w:val="008A0D26"/>
    <w:rsid w:val="008C4D21"/>
    <w:rsid w:val="008D5042"/>
    <w:rsid w:val="008D5FF1"/>
    <w:rsid w:val="008D692B"/>
    <w:rsid w:val="008E2426"/>
    <w:rsid w:val="008E3CF9"/>
    <w:rsid w:val="008E4615"/>
    <w:rsid w:val="008F0688"/>
    <w:rsid w:val="008F32B5"/>
    <w:rsid w:val="008F34F5"/>
    <w:rsid w:val="00901517"/>
    <w:rsid w:val="00913352"/>
    <w:rsid w:val="009161D7"/>
    <w:rsid w:val="009161E1"/>
    <w:rsid w:val="00917E42"/>
    <w:rsid w:val="009200F7"/>
    <w:rsid w:val="009219EF"/>
    <w:rsid w:val="00921AEE"/>
    <w:rsid w:val="0092516A"/>
    <w:rsid w:val="0092593E"/>
    <w:rsid w:val="00925D90"/>
    <w:rsid w:val="00930696"/>
    <w:rsid w:val="00934F7E"/>
    <w:rsid w:val="009445B5"/>
    <w:rsid w:val="00944EF0"/>
    <w:rsid w:val="00950DEB"/>
    <w:rsid w:val="00962756"/>
    <w:rsid w:val="0096615D"/>
    <w:rsid w:val="009728C4"/>
    <w:rsid w:val="0097622F"/>
    <w:rsid w:val="009834F3"/>
    <w:rsid w:val="0098557C"/>
    <w:rsid w:val="0099288C"/>
    <w:rsid w:val="009A1D99"/>
    <w:rsid w:val="009A796C"/>
    <w:rsid w:val="009B432D"/>
    <w:rsid w:val="009C017D"/>
    <w:rsid w:val="009C0E27"/>
    <w:rsid w:val="009D04C9"/>
    <w:rsid w:val="009E09F8"/>
    <w:rsid w:val="009E46F4"/>
    <w:rsid w:val="00A13F7A"/>
    <w:rsid w:val="00A15CB0"/>
    <w:rsid w:val="00A17823"/>
    <w:rsid w:val="00A22856"/>
    <w:rsid w:val="00A25163"/>
    <w:rsid w:val="00A30822"/>
    <w:rsid w:val="00A34D8D"/>
    <w:rsid w:val="00A37BDE"/>
    <w:rsid w:val="00A406BE"/>
    <w:rsid w:val="00A46FFB"/>
    <w:rsid w:val="00A55873"/>
    <w:rsid w:val="00A57A76"/>
    <w:rsid w:val="00A701E8"/>
    <w:rsid w:val="00A72BB6"/>
    <w:rsid w:val="00A81C1B"/>
    <w:rsid w:val="00A92C40"/>
    <w:rsid w:val="00A97465"/>
    <w:rsid w:val="00AA0173"/>
    <w:rsid w:val="00AA135D"/>
    <w:rsid w:val="00AA37CD"/>
    <w:rsid w:val="00AA6044"/>
    <w:rsid w:val="00AB175A"/>
    <w:rsid w:val="00AC08B3"/>
    <w:rsid w:val="00AC1F3D"/>
    <w:rsid w:val="00AC50B8"/>
    <w:rsid w:val="00AC50E1"/>
    <w:rsid w:val="00AE00A6"/>
    <w:rsid w:val="00AE4E19"/>
    <w:rsid w:val="00B06B72"/>
    <w:rsid w:val="00B202C0"/>
    <w:rsid w:val="00B25990"/>
    <w:rsid w:val="00B35595"/>
    <w:rsid w:val="00B357FF"/>
    <w:rsid w:val="00B359D9"/>
    <w:rsid w:val="00B36254"/>
    <w:rsid w:val="00B44931"/>
    <w:rsid w:val="00B4689A"/>
    <w:rsid w:val="00B54715"/>
    <w:rsid w:val="00B557C4"/>
    <w:rsid w:val="00B63DC7"/>
    <w:rsid w:val="00B70B6C"/>
    <w:rsid w:val="00B90D49"/>
    <w:rsid w:val="00B92B0A"/>
    <w:rsid w:val="00B939BC"/>
    <w:rsid w:val="00B93B3F"/>
    <w:rsid w:val="00B9652E"/>
    <w:rsid w:val="00BA3940"/>
    <w:rsid w:val="00BB70EE"/>
    <w:rsid w:val="00BC0255"/>
    <w:rsid w:val="00BE2F9E"/>
    <w:rsid w:val="00BE423B"/>
    <w:rsid w:val="00BE60FC"/>
    <w:rsid w:val="00BF166E"/>
    <w:rsid w:val="00BF1EF6"/>
    <w:rsid w:val="00BF68DF"/>
    <w:rsid w:val="00C0319D"/>
    <w:rsid w:val="00C10DD3"/>
    <w:rsid w:val="00C11ED8"/>
    <w:rsid w:val="00C153CF"/>
    <w:rsid w:val="00C16317"/>
    <w:rsid w:val="00C2424E"/>
    <w:rsid w:val="00C325E6"/>
    <w:rsid w:val="00C36BF8"/>
    <w:rsid w:val="00C41A50"/>
    <w:rsid w:val="00C42414"/>
    <w:rsid w:val="00C479AB"/>
    <w:rsid w:val="00C47A8B"/>
    <w:rsid w:val="00C50157"/>
    <w:rsid w:val="00C510A7"/>
    <w:rsid w:val="00C522D4"/>
    <w:rsid w:val="00C66399"/>
    <w:rsid w:val="00C71B25"/>
    <w:rsid w:val="00C81F1F"/>
    <w:rsid w:val="00C92414"/>
    <w:rsid w:val="00C92A0A"/>
    <w:rsid w:val="00C9387C"/>
    <w:rsid w:val="00C93D84"/>
    <w:rsid w:val="00C97D2A"/>
    <w:rsid w:val="00CA2784"/>
    <w:rsid w:val="00CA2FD4"/>
    <w:rsid w:val="00CB1C85"/>
    <w:rsid w:val="00CB1FD8"/>
    <w:rsid w:val="00CB38C5"/>
    <w:rsid w:val="00CB5440"/>
    <w:rsid w:val="00CD7F32"/>
    <w:rsid w:val="00CE06DA"/>
    <w:rsid w:val="00CE599E"/>
    <w:rsid w:val="00CF2CCD"/>
    <w:rsid w:val="00CF6082"/>
    <w:rsid w:val="00CF6EB0"/>
    <w:rsid w:val="00D11DDF"/>
    <w:rsid w:val="00D2361B"/>
    <w:rsid w:val="00D269B0"/>
    <w:rsid w:val="00D32C92"/>
    <w:rsid w:val="00D33F11"/>
    <w:rsid w:val="00D3420E"/>
    <w:rsid w:val="00D362CA"/>
    <w:rsid w:val="00D37080"/>
    <w:rsid w:val="00D37084"/>
    <w:rsid w:val="00D43E74"/>
    <w:rsid w:val="00D50AD9"/>
    <w:rsid w:val="00D56E6C"/>
    <w:rsid w:val="00D80699"/>
    <w:rsid w:val="00D9431B"/>
    <w:rsid w:val="00DB01BB"/>
    <w:rsid w:val="00DC0213"/>
    <w:rsid w:val="00DC4F47"/>
    <w:rsid w:val="00DD701D"/>
    <w:rsid w:val="00DF3A29"/>
    <w:rsid w:val="00DF6BC7"/>
    <w:rsid w:val="00DF6C2F"/>
    <w:rsid w:val="00E05FA3"/>
    <w:rsid w:val="00E11028"/>
    <w:rsid w:val="00E116D1"/>
    <w:rsid w:val="00E12C18"/>
    <w:rsid w:val="00E163AB"/>
    <w:rsid w:val="00E21CEB"/>
    <w:rsid w:val="00E33241"/>
    <w:rsid w:val="00E35BF5"/>
    <w:rsid w:val="00E37C38"/>
    <w:rsid w:val="00E42A25"/>
    <w:rsid w:val="00E43A70"/>
    <w:rsid w:val="00E4545F"/>
    <w:rsid w:val="00E51C87"/>
    <w:rsid w:val="00E573CC"/>
    <w:rsid w:val="00E645F0"/>
    <w:rsid w:val="00E72AD4"/>
    <w:rsid w:val="00E915C3"/>
    <w:rsid w:val="00EA64E0"/>
    <w:rsid w:val="00EC5DC5"/>
    <w:rsid w:val="00ED6900"/>
    <w:rsid w:val="00ED7B97"/>
    <w:rsid w:val="00EE0649"/>
    <w:rsid w:val="00EE5AA2"/>
    <w:rsid w:val="00EE7E36"/>
    <w:rsid w:val="00EF41F1"/>
    <w:rsid w:val="00F12C0D"/>
    <w:rsid w:val="00F13E72"/>
    <w:rsid w:val="00F1462C"/>
    <w:rsid w:val="00F175B8"/>
    <w:rsid w:val="00F411E9"/>
    <w:rsid w:val="00F418BA"/>
    <w:rsid w:val="00F55E80"/>
    <w:rsid w:val="00F63E6F"/>
    <w:rsid w:val="00F70C02"/>
    <w:rsid w:val="00F71D4A"/>
    <w:rsid w:val="00F7610B"/>
    <w:rsid w:val="00F80E5E"/>
    <w:rsid w:val="00F8560C"/>
    <w:rsid w:val="00F94BD2"/>
    <w:rsid w:val="00F95FE2"/>
    <w:rsid w:val="00FA0563"/>
    <w:rsid w:val="00FA1E93"/>
    <w:rsid w:val="00FA648C"/>
    <w:rsid w:val="00FB1624"/>
    <w:rsid w:val="00FB76FB"/>
    <w:rsid w:val="00FC2C3E"/>
    <w:rsid w:val="00FC6F27"/>
    <w:rsid w:val="00FE0D73"/>
    <w:rsid w:val="00FE1139"/>
    <w:rsid w:val="00FE3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9260E"/>
  <w15:docId w15:val="{0CE7FE73-D8BB-412E-BF94-73C906D59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7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43A7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61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37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k</dc:creator>
  <cp:lastModifiedBy>Carol Jenner</cp:lastModifiedBy>
  <cp:revision>3</cp:revision>
  <cp:lastPrinted>2015-06-25T09:18:00Z</cp:lastPrinted>
  <dcterms:created xsi:type="dcterms:W3CDTF">2019-06-10T09:02:00Z</dcterms:created>
  <dcterms:modified xsi:type="dcterms:W3CDTF">2019-06-10T09:03:00Z</dcterms:modified>
</cp:coreProperties>
</file>